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2CB4C" w14:textId="5285959A" w:rsidR="003E203E" w:rsidRPr="007F4543" w:rsidRDefault="003809DE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7F21C7" w:rsidRPr="007F4543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  <w:r w:rsidR="007F21C7" w:rsidRPr="007F4543">
        <w:rPr>
          <w:b/>
          <w:bCs/>
          <w:color w:val="000000" w:themeColor="text1"/>
        </w:rPr>
        <w:t>.</w:t>
      </w:r>
      <w:r w:rsidR="007F21C7" w:rsidRPr="007F4543">
        <w:rPr>
          <w:color w:val="000000" w:themeColor="text1"/>
        </w:rPr>
        <w:t xml:space="preserve"> </w:t>
      </w:r>
      <w:r w:rsidR="00303964" w:rsidRPr="007F4543">
        <w:rPr>
          <w:color w:val="000000" w:themeColor="text1"/>
        </w:rPr>
        <w:t>Level 3 of determinants of malnutrition</w:t>
      </w:r>
    </w:p>
    <w:tbl>
      <w:tblPr>
        <w:tblpPr w:leftFromText="141" w:rightFromText="141" w:vertAnchor="page" w:horzAnchor="margin" w:tblpXSpec="center" w:tblpY="1516"/>
        <w:tblW w:w="9254" w:type="dxa"/>
        <w:tblLayout w:type="fixed"/>
        <w:tblLook w:val="0000" w:firstRow="0" w:lastRow="0" w:firstColumn="0" w:lastColumn="0" w:noHBand="0" w:noVBand="0"/>
      </w:tblPr>
      <w:tblGrid>
        <w:gridCol w:w="2694"/>
        <w:gridCol w:w="1806"/>
        <w:gridCol w:w="2163"/>
        <w:gridCol w:w="1511"/>
        <w:gridCol w:w="1080"/>
      </w:tblGrid>
      <w:tr w:rsidR="009A6BB6" w:rsidRPr="009A6BB6" w14:paraId="0B8C304F" w14:textId="77777777" w:rsidTr="004D30EC">
        <w:trPr>
          <w:trHeight w:val="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EC80" w14:textId="53036216" w:rsidR="00713077" w:rsidRPr="009A6BB6" w:rsidRDefault="00713077" w:rsidP="0071307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bCs/>
                <w:color w:val="000000" w:themeColor="text1"/>
                <w:lang w:eastAsia="de-DE"/>
              </w:rPr>
              <w:t xml:space="preserve">Level </w:t>
            </w:r>
            <w:r w:rsidR="005C6B4E" w:rsidRPr="009A6BB6">
              <w:rPr>
                <w:rFonts w:cstheme="minorHAnsi"/>
                <w:bCs/>
                <w:color w:val="000000" w:themeColor="text1"/>
                <w:lang w:eastAsia="de-DE"/>
              </w:rPr>
              <w:t>3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AE29" w14:textId="77777777" w:rsidR="00713077" w:rsidRPr="009A6BB6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</w:rPr>
              <w:t>Total population</w:t>
            </w:r>
          </w:p>
          <w:p w14:paraId="0D033590" w14:textId="42A39400" w:rsidR="00713077" w:rsidRPr="009A6BB6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</w:rPr>
              <w:t>(n=</w:t>
            </w:r>
            <w:r w:rsidR="00A67EFC" w:rsidRPr="009A6BB6">
              <w:rPr>
                <w:rFonts w:cstheme="minorHAnsi"/>
                <w:color w:val="000000" w:themeColor="text1"/>
              </w:rPr>
              <w:t>5</w:t>
            </w:r>
            <w:r w:rsidR="005C68F7" w:rsidRPr="009A6BB6">
              <w:rPr>
                <w:rFonts w:cstheme="minorHAnsi"/>
                <w:color w:val="000000" w:themeColor="text1"/>
              </w:rPr>
              <w:t>56</w:t>
            </w:r>
            <w:r w:rsidRPr="009A6BB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808C" w14:textId="527A3EFD" w:rsidR="00713077" w:rsidRPr="009A6BB6" w:rsidRDefault="004D30EC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</w:t>
            </w:r>
            <w:r w:rsidR="00713077" w:rsidRPr="009A6BB6">
              <w:rPr>
                <w:rFonts w:cstheme="minorHAnsi"/>
                <w:color w:val="000000" w:themeColor="text1"/>
              </w:rPr>
              <w:t>No</w:t>
            </w:r>
            <w:r w:rsidR="006A335C" w:rsidRPr="009A6BB6">
              <w:rPr>
                <w:rFonts w:cstheme="minorHAnsi"/>
                <w:color w:val="000000" w:themeColor="text1"/>
              </w:rPr>
              <w:t>n-</w:t>
            </w:r>
            <w:r w:rsidR="00713077" w:rsidRPr="009A6BB6">
              <w:rPr>
                <w:rFonts w:cstheme="minorHAnsi"/>
                <w:color w:val="000000" w:themeColor="text1"/>
              </w:rPr>
              <w:t>malnourished</w:t>
            </w:r>
          </w:p>
          <w:p w14:paraId="2C924D48" w14:textId="346AD192" w:rsidR="00713077" w:rsidRPr="009A6BB6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</w:rPr>
              <w:t>(n=</w:t>
            </w:r>
            <w:r w:rsidR="005C68F7" w:rsidRPr="009A6BB6">
              <w:rPr>
                <w:rFonts w:cstheme="minorHAnsi"/>
                <w:color w:val="000000" w:themeColor="text1"/>
              </w:rPr>
              <w:t>319</w:t>
            </w:r>
            <w:r w:rsidRPr="009A6BB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9582" w14:textId="77777777" w:rsidR="00713077" w:rsidRPr="009A6BB6" w:rsidRDefault="00713077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</w:rPr>
              <w:t>Malnourished</w:t>
            </w:r>
          </w:p>
          <w:p w14:paraId="6893413D" w14:textId="06C1408C" w:rsidR="00713077" w:rsidRPr="009A6BB6" w:rsidRDefault="00713077" w:rsidP="00713077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</w:rPr>
              <w:t>(n=</w:t>
            </w:r>
            <w:r w:rsidR="005C68F7" w:rsidRPr="009A6BB6">
              <w:rPr>
                <w:rFonts w:cstheme="minorHAnsi"/>
                <w:color w:val="000000" w:themeColor="text1"/>
              </w:rPr>
              <w:t>217</w:t>
            </w:r>
            <w:r w:rsidRPr="009A6BB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AB705" w14:textId="4613CE3F" w:rsidR="00713077" w:rsidRPr="009A6BB6" w:rsidRDefault="004D30EC" w:rsidP="0071307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*</w:t>
            </w:r>
            <w:r w:rsidR="00713077" w:rsidRPr="009A6BB6">
              <w:rPr>
                <w:rFonts w:cstheme="minorHAnsi"/>
                <w:color w:val="000000" w:themeColor="text1"/>
              </w:rPr>
              <w:t>P value</w:t>
            </w:r>
          </w:p>
        </w:tc>
      </w:tr>
      <w:tr w:rsidR="009A6BB6" w:rsidRPr="009A6BB6" w14:paraId="0FC0EF8A" w14:textId="77777777" w:rsidTr="004D30EC">
        <w:trPr>
          <w:trHeight w:val="2"/>
        </w:trPr>
        <w:tc>
          <w:tcPr>
            <w:tcW w:w="2694" w:type="dxa"/>
          </w:tcPr>
          <w:p w14:paraId="1C25F2FC" w14:textId="5365029A" w:rsidR="009D5AD6" w:rsidRPr="009A6BB6" w:rsidRDefault="009D5AD6" w:rsidP="009D5AD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Gastrointestinal disease</w:t>
            </w:r>
          </w:p>
        </w:tc>
        <w:tc>
          <w:tcPr>
            <w:tcW w:w="1806" w:type="dxa"/>
          </w:tcPr>
          <w:p w14:paraId="76E76E6F" w14:textId="77777777" w:rsidR="009D5AD6" w:rsidRPr="009A6BB6" w:rsidRDefault="009D5AD6" w:rsidP="009D5AD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3" w:type="dxa"/>
            <w:vAlign w:val="center"/>
          </w:tcPr>
          <w:p w14:paraId="27847DB4" w14:textId="77777777" w:rsidR="009D5AD6" w:rsidRPr="009A6BB6" w:rsidRDefault="009D5AD6" w:rsidP="009D5AD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1" w:type="dxa"/>
            <w:vAlign w:val="center"/>
          </w:tcPr>
          <w:p w14:paraId="20D73317" w14:textId="77777777" w:rsidR="009D5AD6" w:rsidRPr="009A6BB6" w:rsidRDefault="009D5AD6" w:rsidP="009D5AD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7ACFC4E1" w14:textId="77777777" w:rsidR="009D5AD6" w:rsidRPr="009A6BB6" w:rsidRDefault="009D5AD6" w:rsidP="009D5AD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A6BB6" w:rsidRPr="009A6BB6" w14:paraId="7875CD94" w14:textId="77777777" w:rsidTr="004D30EC">
        <w:trPr>
          <w:trHeight w:val="7"/>
        </w:trPr>
        <w:tc>
          <w:tcPr>
            <w:tcW w:w="2694" w:type="dxa"/>
          </w:tcPr>
          <w:p w14:paraId="77B24816" w14:textId="58C6C953" w:rsidR="005C68F7" w:rsidRPr="009A6BB6" w:rsidRDefault="005C68F7" w:rsidP="005C68F7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06" w:type="dxa"/>
          </w:tcPr>
          <w:p w14:paraId="0D8474B9" w14:textId="19C6ED82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52 (81)</w:t>
            </w:r>
          </w:p>
        </w:tc>
        <w:tc>
          <w:tcPr>
            <w:tcW w:w="2163" w:type="dxa"/>
          </w:tcPr>
          <w:p w14:paraId="2D7E9315" w14:textId="5F5AC568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83 (89)</w:t>
            </w:r>
          </w:p>
        </w:tc>
        <w:tc>
          <w:tcPr>
            <w:tcW w:w="1511" w:type="dxa"/>
          </w:tcPr>
          <w:p w14:paraId="6BDD571B" w14:textId="530DD5EB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69 (71)</w:t>
            </w:r>
          </w:p>
        </w:tc>
        <w:tc>
          <w:tcPr>
            <w:tcW w:w="1080" w:type="dxa"/>
            <w:vMerge w:val="restart"/>
            <w:vAlign w:val="center"/>
          </w:tcPr>
          <w:p w14:paraId="256395C8" w14:textId="0C217870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9A6BB6" w:rsidRPr="009A6BB6" w14:paraId="33291170" w14:textId="77777777" w:rsidTr="004D30EC">
        <w:trPr>
          <w:trHeight w:val="2"/>
        </w:trPr>
        <w:tc>
          <w:tcPr>
            <w:tcW w:w="2694" w:type="dxa"/>
          </w:tcPr>
          <w:p w14:paraId="5A5CA23F" w14:textId="542C90B5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806" w:type="dxa"/>
          </w:tcPr>
          <w:p w14:paraId="2EC931EA" w14:textId="2DC6942C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04 (19)</w:t>
            </w:r>
          </w:p>
        </w:tc>
        <w:tc>
          <w:tcPr>
            <w:tcW w:w="2163" w:type="dxa"/>
          </w:tcPr>
          <w:p w14:paraId="778CAE7A" w14:textId="37B8CE78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6 (11)</w:t>
            </w:r>
          </w:p>
        </w:tc>
        <w:tc>
          <w:tcPr>
            <w:tcW w:w="1511" w:type="dxa"/>
          </w:tcPr>
          <w:p w14:paraId="6B0E81AB" w14:textId="569E0A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8 (29)</w:t>
            </w:r>
          </w:p>
        </w:tc>
        <w:tc>
          <w:tcPr>
            <w:tcW w:w="1080" w:type="dxa"/>
            <w:vMerge/>
            <w:vAlign w:val="center"/>
          </w:tcPr>
          <w:p w14:paraId="269166FF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78E18748" w14:textId="77777777" w:rsidTr="004D30EC">
        <w:trPr>
          <w:trHeight w:val="2"/>
        </w:trPr>
        <w:tc>
          <w:tcPr>
            <w:tcW w:w="2694" w:type="dxa"/>
          </w:tcPr>
          <w:p w14:paraId="498ED67F" w14:textId="2AC17AAF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Medication</w:t>
            </w:r>
          </w:p>
        </w:tc>
        <w:tc>
          <w:tcPr>
            <w:tcW w:w="1806" w:type="dxa"/>
          </w:tcPr>
          <w:p w14:paraId="07C793B1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3" w:type="dxa"/>
          </w:tcPr>
          <w:p w14:paraId="0E79A0B4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1" w:type="dxa"/>
          </w:tcPr>
          <w:p w14:paraId="6B16E418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68394A3A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A6BB6" w:rsidRPr="009A6BB6" w14:paraId="3077304F" w14:textId="77777777" w:rsidTr="004D30EC">
        <w:trPr>
          <w:trHeight w:val="2"/>
        </w:trPr>
        <w:tc>
          <w:tcPr>
            <w:tcW w:w="2694" w:type="dxa"/>
          </w:tcPr>
          <w:p w14:paraId="7F0FCACA" w14:textId="33AE2A18" w:rsidR="005C68F7" w:rsidRPr="009A6BB6" w:rsidRDefault="005C68F7" w:rsidP="005C68F7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06" w:type="dxa"/>
          </w:tcPr>
          <w:p w14:paraId="1BE3AE7B" w14:textId="4A48074F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87 (52)</w:t>
            </w:r>
          </w:p>
        </w:tc>
        <w:tc>
          <w:tcPr>
            <w:tcW w:w="2163" w:type="dxa"/>
          </w:tcPr>
          <w:p w14:paraId="08A96B58" w14:textId="45C402A9" w:rsidR="005C68F7" w:rsidRPr="009A6BB6" w:rsidRDefault="003D5CBD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161 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51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687CD75" w14:textId="6216A346" w:rsidR="005C68F7" w:rsidRPr="009A6BB6" w:rsidRDefault="003D5CBD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26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53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2E1EE14" w14:textId="1F5127EF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3D5CBD" w:rsidRPr="009A6BB6">
              <w:rPr>
                <w:rFonts w:cstheme="minorHAnsi"/>
                <w:color w:val="000000" w:themeColor="text1"/>
                <w:lang w:eastAsia="de-DE"/>
              </w:rPr>
              <w:t>549</w:t>
            </w:r>
          </w:p>
        </w:tc>
      </w:tr>
      <w:tr w:rsidR="009A6BB6" w:rsidRPr="009A6BB6" w14:paraId="4D5878AE" w14:textId="77777777" w:rsidTr="004D30EC">
        <w:trPr>
          <w:trHeight w:val="44"/>
        </w:trPr>
        <w:tc>
          <w:tcPr>
            <w:tcW w:w="2694" w:type="dxa"/>
          </w:tcPr>
          <w:p w14:paraId="678525A2" w14:textId="599DA0F8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806" w:type="dxa"/>
          </w:tcPr>
          <w:p w14:paraId="7A01AE03" w14:textId="5761DE40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69 (48)</w:t>
            </w:r>
          </w:p>
        </w:tc>
        <w:tc>
          <w:tcPr>
            <w:tcW w:w="2163" w:type="dxa"/>
          </w:tcPr>
          <w:p w14:paraId="2D7D9417" w14:textId="7AE11A1A" w:rsidR="005C68F7" w:rsidRPr="009A6BB6" w:rsidRDefault="003D5CBD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58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9)</w:t>
            </w:r>
          </w:p>
        </w:tc>
        <w:tc>
          <w:tcPr>
            <w:tcW w:w="1511" w:type="dxa"/>
          </w:tcPr>
          <w:p w14:paraId="45A6F884" w14:textId="567AF7C2" w:rsidR="005C68F7" w:rsidRPr="009A6BB6" w:rsidRDefault="003D5CBD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111 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7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198C8B4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E7C7BC1" w14:textId="77777777" w:rsidTr="004D30EC">
        <w:trPr>
          <w:trHeight w:val="2"/>
        </w:trPr>
        <w:tc>
          <w:tcPr>
            <w:tcW w:w="2694" w:type="dxa"/>
          </w:tcPr>
          <w:p w14:paraId="561A9C80" w14:textId="70506F5E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Cancer</w:t>
            </w:r>
          </w:p>
        </w:tc>
        <w:tc>
          <w:tcPr>
            <w:tcW w:w="1806" w:type="dxa"/>
          </w:tcPr>
          <w:p w14:paraId="55F2CCEA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5EAC14DB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0AA90C53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24A7BCF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7CCFE188" w14:textId="77777777" w:rsidTr="004D30EC">
        <w:trPr>
          <w:trHeight w:val="2"/>
        </w:trPr>
        <w:tc>
          <w:tcPr>
            <w:tcW w:w="2694" w:type="dxa"/>
          </w:tcPr>
          <w:p w14:paraId="18A486DD" w14:textId="1AD913DB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806" w:type="dxa"/>
          </w:tcPr>
          <w:p w14:paraId="7AD68766" w14:textId="47194F40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97 (89)</w:t>
            </w:r>
          </w:p>
        </w:tc>
        <w:tc>
          <w:tcPr>
            <w:tcW w:w="2163" w:type="dxa"/>
          </w:tcPr>
          <w:p w14:paraId="13156053" w14:textId="4F27CF45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9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1D04D4" w14:textId="48569596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06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24F0718" w14:textId="011D29B1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125</w:t>
            </w:r>
          </w:p>
        </w:tc>
      </w:tr>
      <w:tr w:rsidR="009A6BB6" w:rsidRPr="009A6BB6" w14:paraId="39214172" w14:textId="77777777" w:rsidTr="004D30EC">
        <w:trPr>
          <w:trHeight w:val="2"/>
        </w:trPr>
        <w:tc>
          <w:tcPr>
            <w:tcW w:w="2694" w:type="dxa"/>
          </w:tcPr>
          <w:p w14:paraId="4E0C18FD" w14:textId="0B6AAC61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806" w:type="dxa"/>
          </w:tcPr>
          <w:p w14:paraId="4127820B" w14:textId="3982DFCA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9 (11)</w:t>
            </w:r>
          </w:p>
        </w:tc>
        <w:tc>
          <w:tcPr>
            <w:tcW w:w="2163" w:type="dxa"/>
          </w:tcPr>
          <w:p w14:paraId="23B4BB8F" w14:textId="3F010D0B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D128F8" w:rsidRPr="009A6BB6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78C3570" w14:textId="31BD3A45" w:rsidR="005C68F7" w:rsidRPr="009A6BB6" w:rsidRDefault="00D128F8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1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8EAF763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27258141" w14:textId="77777777" w:rsidTr="004D30EC">
        <w:trPr>
          <w:trHeight w:val="2"/>
        </w:trPr>
        <w:tc>
          <w:tcPr>
            <w:tcW w:w="2694" w:type="dxa"/>
          </w:tcPr>
          <w:p w14:paraId="4BD879E5" w14:textId="16D46B5B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Parkinson disease </w:t>
            </w:r>
          </w:p>
        </w:tc>
        <w:tc>
          <w:tcPr>
            <w:tcW w:w="1806" w:type="dxa"/>
          </w:tcPr>
          <w:p w14:paraId="4AC92AF8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228251B3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C84FF30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53ED95D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0BB4954" w14:textId="77777777" w:rsidTr="004D30EC">
        <w:trPr>
          <w:trHeight w:val="2"/>
        </w:trPr>
        <w:tc>
          <w:tcPr>
            <w:tcW w:w="2694" w:type="dxa"/>
          </w:tcPr>
          <w:p w14:paraId="64DC647E" w14:textId="4083EDF5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806" w:type="dxa"/>
          </w:tcPr>
          <w:p w14:paraId="7608135B" w14:textId="047C1BE3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21 (94)</w:t>
            </w:r>
          </w:p>
        </w:tc>
        <w:tc>
          <w:tcPr>
            <w:tcW w:w="2163" w:type="dxa"/>
          </w:tcPr>
          <w:p w14:paraId="2EDB853E" w14:textId="60A224E3" w:rsidR="005C68F7" w:rsidRPr="009A6BB6" w:rsidRDefault="0034255F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01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94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69366AD" w14:textId="500F4923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34255F" w:rsidRPr="009A6BB6">
              <w:rPr>
                <w:rFonts w:cstheme="minorHAnsi"/>
                <w:color w:val="000000" w:themeColor="text1"/>
                <w:lang w:eastAsia="de-DE"/>
              </w:rPr>
              <w:t>2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34255F"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FD6DBCE" w14:textId="570980D0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34255F" w:rsidRPr="009A6BB6">
              <w:rPr>
                <w:rFonts w:cstheme="minorHAnsi"/>
                <w:color w:val="000000" w:themeColor="text1"/>
                <w:lang w:eastAsia="de-DE"/>
              </w:rPr>
              <w:t>484</w:t>
            </w:r>
          </w:p>
        </w:tc>
      </w:tr>
      <w:tr w:rsidR="009A6BB6" w:rsidRPr="009A6BB6" w14:paraId="52B7AAF5" w14:textId="77777777" w:rsidTr="004D30EC">
        <w:trPr>
          <w:trHeight w:val="2"/>
        </w:trPr>
        <w:tc>
          <w:tcPr>
            <w:tcW w:w="2694" w:type="dxa"/>
          </w:tcPr>
          <w:p w14:paraId="2BF8C6AD" w14:textId="67345970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806" w:type="dxa"/>
          </w:tcPr>
          <w:p w14:paraId="01EAA64E" w14:textId="358293EA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5 (6)</w:t>
            </w:r>
          </w:p>
        </w:tc>
        <w:tc>
          <w:tcPr>
            <w:tcW w:w="2163" w:type="dxa"/>
          </w:tcPr>
          <w:p w14:paraId="21FAB9F2" w14:textId="096CA047" w:rsidR="005C68F7" w:rsidRPr="009A6BB6" w:rsidRDefault="0034255F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8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ABC2C35" w14:textId="69576C46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34255F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34255F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FF8B154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68D55BA3" w14:textId="77777777" w:rsidTr="004D30EC">
        <w:trPr>
          <w:trHeight w:val="2"/>
        </w:trPr>
        <w:tc>
          <w:tcPr>
            <w:tcW w:w="2694" w:type="dxa"/>
          </w:tcPr>
          <w:p w14:paraId="6B266D7A" w14:textId="580ADB8E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Stroke</w:t>
            </w:r>
          </w:p>
        </w:tc>
        <w:tc>
          <w:tcPr>
            <w:tcW w:w="1806" w:type="dxa"/>
          </w:tcPr>
          <w:p w14:paraId="3C42DC34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6C068C88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24A2ED9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F414FA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6B77ED7D" w14:textId="77777777" w:rsidTr="004D30EC">
        <w:trPr>
          <w:trHeight w:val="2"/>
        </w:trPr>
        <w:tc>
          <w:tcPr>
            <w:tcW w:w="2694" w:type="dxa"/>
          </w:tcPr>
          <w:p w14:paraId="5C296B7C" w14:textId="2CEE59B0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806" w:type="dxa"/>
          </w:tcPr>
          <w:p w14:paraId="3C0D5AC6" w14:textId="2B13B4E8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89 (88)</w:t>
            </w:r>
          </w:p>
        </w:tc>
        <w:tc>
          <w:tcPr>
            <w:tcW w:w="2163" w:type="dxa"/>
          </w:tcPr>
          <w:p w14:paraId="676038E4" w14:textId="02A06681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76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8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173704C" w14:textId="0A02B900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13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4A7FBE8" w14:textId="032C6394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2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91</w:t>
            </w:r>
          </w:p>
        </w:tc>
      </w:tr>
      <w:tr w:rsidR="009A6BB6" w:rsidRPr="009A6BB6" w14:paraId="4BA1ED7A" w14:textId="77777777" w:rsidTr="004D30EC">
        <w:trPr>
          <w:trHeight w:val="2"/>
        </w:trPr>
        <w:tc>
          <w:tcPr>
            <w:tcW w:w="2694" w:type="dxa"/>
          </w:tcPr>
          <w:p w14:paraId="72DEB823" w14:textId="478E177B" w:rsidR="005C68F7" w:rsidRPr="009A6BB6" w:rsidRDefault="005C68F7" w:rsidP="005C68F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654B0DEC" w14:textId="3750AF62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6 (12)</w:t>
            </w:r>
          </w:p>
        </w:tc>
        <w:tc>
          <w:tcPr>
            <w:tcW w:w="2163" w:type="dxa"/>
          </w:tcPr>
          <w:p w14:paraId="0B6216A4" w14:textId="42EF874B" w:rsidR="005C68F7" w:rsidRPr="009A6BB6" w:rsidRDefault="009B5D72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2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3</w:t>
            </w:r>
            <w:r w:rsidR="005C68F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D0B4760" w14:textId="48784DB4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4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B5D72" w:rsidRPr="009A6BB6">
              <w:rPr>
                <w:rFonts w:cstheme="minorHAnsi"/>
                <w:color w:val="000000" w:themeColor="text1"/>
                <w:lang w:eastAsia="de-DE"/>
              </w:rPr>
              <w:t>1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44BE17C0" w14:textId="77777777" w:rsidR="005C68F7" w:rsidRPr="009A6BB6" w:rsidRDefault="005C68F7" w:rsidP="005C68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B82D5F7" w14:textId="77777777" w:rsidTr="004D30EC">
        <w:trPr>
          <w:trHeight w:val="2"/>
        </w:trPr>
        <w:tc>
          <w:tcPr>
            <w:tcW w:w="2694" w:type="dxa"/>
          </w:tcPr>
          <w:p w14:paraId="1E203B29" w14:textId="63EFA585" w:rsidR="00B11AA0" w:rsidRPr="009A6BB6" w:rsidRDefault="00B11AA0" w:rsidP="00B11AA0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Dry mouth</w:t>
            </w:r>
          </w:p>
        </w:tc>
        <w:tc>
          <w:tcPr>
            <w:tcW w:w="1806" w:type="dxa"/>
          </w:tcPr>
          <w:p w14:paraId="558A6591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39674511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9D16B67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02121A2D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CF1C59B" w14:textId="77777777" w:rsidTr="004D30EC">
        <w:trPr>
          <w:trHeight w:val="2"/>
        </w:trPr>
        <w:tc>
          <w:tcPr>
            <w:tcW w:w="2694" w:type="dxa"/>
          </w:tcPr>
          <w:p w14:paraId="35571F41" w14:textId="7A44E067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6A56C5C3" w14:textId="26E9FCA2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60 (83)</w:t>
            </w:r>
          </w:p>
        </w:tc>
        <w:tc>
          <w:tcPr>
            <w:tcW w:w="2163" w:type="dxa"/>
          </w:tcPr>
          <w:p w14:paraId="1DEDAD89" w14:textId="4B87B518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4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9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7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2271AEA" w14:textId="33E64DBF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1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89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1405B0C" w14:textId="67A6B091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01</w:t>
            </w:r>
          </w:p>
        </w:tc>
      </w:tr>
      <w:tr w:rsidR="009A6BB6" w:rsidRPr="009A6BB6" w14:paraId="3C4BB259" w14:textId="77777777" w:rsidTr="004D30EC">
        <w:trPr>
          <w:trHeight w:val="2"/>
        </w:trPr>
        <w:tc>
          <w:tcPr>
            <w:tcW w:w="2694" w:type="dxa"/>
          </w:tcPr>
          <w:p w14:paraId="7236BB06" w14:textId="5154E6C7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38B1CEB7" w14:textId="46C8A648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94 (17)</w:t>
            </w:r>
          </w:p>
        </w:tc>
        <w:tc>
          <w:tcPr>
            <w:tcW w:w="2163" w:type="dxa"/>
          </w:tcPr>
          <w:p w14:paraId="18540DF0" w14:textId="2B1FFA2E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8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22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BA7604A" w14:textId="54875A79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6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0F25E841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D423D97" w14:textId="77777777" w:rsidTr="004D30EC">
        <w:trPr>
          <w:trHeight w:val="2"/>
        </w:trPr>
        <w:tc>
          <w:tcPr>
            <w:tcW w:w="2694" w:type="dxa"/>
          </w:tcPr>
          <w:p w14:paraId="3F05C4AB" w14:textId="38E24C60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oor dental state</w:t>
            </w:r>
          </w:p>
        </w:tc>
        <w:tc>
          <w:tcPr>
            <w:tcW w:w="1806" w:type="dxa"/>
          </w:tcPr>
          <w:p w14:paraId="5B56A0C5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25629ECD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5372F444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C11ADB7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7B8F81D4" w14:textId="77777777" w:rsidTr="004D30EC">
        <w:trPr>
          <w:trHeight w:val="2"/>
        </w:trPr>
        <w:tc>
          <w:tcPr>
            <w:tcW w:w="2694" w:type="dxa"/>
          </w:tcPr>
          <w:p w14:paraId="0141AA4B" w14:textId="30C2296B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4F2EA9F4" w14:textId="03CBE40E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90 (88)</w:t>
            </w:r>
          </w:p>
        </w:tc>
        <w:tc>
          <w:tcPr>
            <w:tcW w:w="2163" w:type="dxa"/>
          </w:tcPr>
          <w:p w14:paraId="4C3AE403" w14:textId="2E1E5052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76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86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A4A1B63" w14:textId="5B3701C8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14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90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80965B4" w14:textId="6BE8C76A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187</w:t>
            </w:r>
          </w:p>
        </w:tc>
      </w:tr>
      <w:tr w:rsidR="009A6BB6" w:rsidRPr="009A6BB6" w14:paraId="39978BCE" w14:textId="77777777" w:rsidTr="004D30EC">
        <w:trPr>
          <w:trHeight w:val="2"/>
        </w:trPr>
        <w:tc>
          <w:tcPr>
            <w:tcW w:w="2694" w:type="dxa"/>
          </w:tcPr>
          <w:p w14:paraId="4B74A13E" w14:textId="24ADE73F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545AB1D9" w14:textId="418D76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6 (12)</w:t>
            </w:r>
          </w:p>
        </w:tc>
        <w:tc>
          <w:tcPr>
            <w:tcW w:w="2163" w:type="dxa"/>
          </w:tcPr>
          <w:p w14:paraId="3665A202" w14:textId="5B66426F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3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4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404E7D6" w14:textId="1FE4966F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3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0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B3EF706" w14:textId="112CD70C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3FB9813D" w14:textId="77777777" w:rsidTr="004D30EC">
        <w:trPr>
          <w:trHeight w:val="2"/>
        </w:trPr>
        <w:tc>
          <w:tcPr>
            <w:tcW w:w="2694" w:type="dxa"/>
          </w:tcPr>
          <w:p w14:paraId="05DB2399" w14:textId="2AB1F5C6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Oral pain</w:t>
            </w:r>
          </w:p>
        </w:tc>
        <w:tc>
          <w:tcPr>
            <w:tcW w:w="1806" w:type="dxa"/>
          </w:tcPr>
          <w:p w14:paraId="42F15C2E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406A2202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2A783A3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2F71E70C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46D2F38" w14:textId="77777777" w:rsidTr="004D30EC">
        <w:trPr>
          <w:trHeight w:val="2"/>
        </w:trPr>
        <w:tc>
          <w:tcPr>
            <w:tcW w:w="2694" w:type="dxa"/>
          </w:tcPr>
          <w:p w14:paraId="4A9FDEBF" w14:textId="1B18987B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72311A34" w14:textId="75EE76BE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40 (97)</w:t>
            </w:r>
          </w:p>
        </w:tc>
        <w:tc>
          <w:tcPr>
            <w:tcW w:w="2163" w:type="dxa"/>
          </w:tcPr>
          <w:p w14:paraId="60C72E68" w14:textId="3A25810B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12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8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44C2CD0" w14:textId="217D5CAC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2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9600A06" w14:textId="42046689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1</w:t>
            </w:r>
            <w:r w:rsidR="00C602BA" w:rsidRPr="009A6BB6">
              <w:rPr>
                <w:rFonts w:cstheme="minorHAnsi"/>
                <w:color w:val="000000" w:themeColor="text1"/>
                <w:lang w:eastAsia="de-DE"/>
              </w:rPr>
              <w:t>93</w:t>
            </w:r>
          </w:p>
        </w:tc>
      </w:tr>
      <w:tr w:rsidR="009A6BB6" w:rsidRPr="009A6BB6" w14:paraId="065975AB" w14:textId="77777777" w:rsidTr="004D30EC">
        <w:trPr>
          <w:trHeight w:val="2"/>
        </w:trPr>
        <w:tc>
          <w:tcPr>
            <w:tcW w:w="2694" w:type="dxa"/>
          </w:tcPr>
          <w:p w14:paraId="2BB9432C" w14:textId="4BC453E9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7D52C1ED" w14:textId="4E41B72A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5 (3)</w:t>
            </w:r>
          </w:p>
        </w:tc>
        <w:tc>
          <w:tcPr>
            <w:tcW w:w="2163" w:type="dxa"/>
          </w:tcPr>
          <w:p w14:paraId="6AE6A438" w14:textId="07525A3E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D36F3C1" w14:textId="0836B593" w:rsidR="006D4D82" w:rsidRPr="009A6BB6" w:rsidRDefault="00C602BA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9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031ECE2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3E1EB82C" w14:textId="77777777" w:rsidTr="004D30EC">
        <w:trPr>
          <w:trHeight w:val="2"/>
        </w:trPr>
        <w:tc>
          <w:tcPr>
            <w:tcW w:w="2694" w:type="dxa"/>
          </w:tcPr>
          <w:p w14:paraId="3103D340" w14:textId="2EAD8149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ain</w:t>
            </w:r>
          </w:p>
        </w:tc>
        <w:tc>
          <w:tcPr>
            <w:tcW w:w="1806" w:type="dxa"/>
          </w:tcPr>
          <w:p w14:paraId="7ACC0594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7FFEFBF8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4154703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F5229E9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83BB68A" w14:textId="77777777" w:rsidTr="004D30EC">
        <w:trPr>
          <w:trHeight w:val="2"/>
        </w:trPr>
        <w:tc>
          <w:tcPr>
            <w:tcW w:w="2694" w:type="dxa"/>
          </w:tcPr>
          <w:p w14:paraId="3B8C3272" w14:textId="3D7DE14C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0C781DAD" w14:textId="488141E2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86 (51)</w:t>
            </w:r>
          </w:p>
        </w:tc>
        <w:tc>
          <w:tcPr>
            <w:tcW w:w="2163" w:type="dxa"/>
          </w:tcPr>
          <w:p w14:paraId="77173CA7" w14:textId="5BE5B892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5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4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4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17EC575" w14:textId="7B833A4E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3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56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769FDD6" w14:textId="103E4869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87</w:t>
            </w:r>
          </w:p>
        </w:tc>
      </w:tr>
      <w:tr w:rsidR="009A6BB6" w:rsidRPr="009A6BB6" w14:paraId="784BDCDB" w14:textId="77777777" w:rsidTr="004D30EC">
        <w:trPr>
          <w:trHeight w:val="2"/>
        </w:trPr>
        <w:tc>
          <w:tcPr>
            <w:tcW w:w="2694" w:type="dxa"/>
          </w:tcPr>
          <w:p w14:paraId="75D67DA8" w14:textId="4A6BD953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409F98B5" w14:textId="41B2EB68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70 (49)</w:t>
            </w:r>
          </w:p>
        </w:tc>
        <w:tc>
          <w:tcPr>
            <w:tcW w:w="2163" w:type="dxa"/>
          </w:tcPr>
          <w:p w14:paraId="45B22933" w14:textId="6A4C9F82" w:rsidR="006D4D82" w:rsidRPr="009A6BB6" w:rsidRDefault="009B1651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65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52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EE37460" w14:textId="7B8AB723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0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9B1651" w:rsidRPr="009A6BB6">
              <w:rPr>
                <w:rFonts w:cstheme="minorHAnsi"/>
                <w:color w:val="000000" w:themeColor="text1"/>
                <w:lang w:eastAsia="de-DE"/>
              </w:rPr>
              <w:t>44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6F46176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5922E05" w14:textId="77777777" w:rsidTr="004D30EC">
        <w:trPr>
          <w:trHeight w:val="2"/>
        </w:trPr>
        <w:tc>
          <w:tcPr>
            <w:tcW w:w="2694" w:type="dxa"/>
          </w:tcPr>
          <w:p w14:paraId="1164BA78" w14:textId="789A85F5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hysical inactivity</w:t>
            </w:r>
          </w:p>
        </w:tc>
        <w:tc>
          <w:tcPr>
            <w:tcW w:w="1806" w:type="dxa"/>
          </w:tcPr>
          <w:p w14:paraId="60523946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4D6C2EA9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A46E961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D73FBDE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5F7E896" w14:textId="77777777" w:rsidTr="004D30EC">
        <w:trPr>
          <w:trHeight w:val="2"/>
        </w:trPr>
        <w:tc>
          <w:tcPr>
            <w:tcW w:w="2694" w:type="dxa"/>
          </w:tcPr>
          <w:p w14:paraId="53FC3C66" w14:textId="3E95110A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0EA5F2F1" w14:textId="2F5C9664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56 (46)</w:t>
            </w:r>
          </w:p>
        </w:tc>
        <w:tc>
          <w:tcPr>
            <w:tcW w:w="2163" w:type="dxa"/>
          </w:tcPr>
          <w:p w14:paraId="0F65D1E2" w14:textId="1CD9E3EF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5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4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03185C5" w14:textId="786CE528" w:rsidR="006D4D82" w:rsidRPr="009A6BB6" w:rsidRDefault="00717C33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04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4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16E5B906" w14:textId="158D4B1F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438</w:t>
            </w:r>
          </w:p>
        </w:tc>
      </w:tr>
      <w:tr w:rsidR="009A6BB6" w:rsidRPr="009A6BB6" w14:paraId="0CCF3FE1" w14:textId="77777777" w:rsidTr="004D30EC">
        <w:trPr>
          <w:trHeight w:val="2"/>
        </w:trPr>
        <w:tc>
          <w:tcPr>
            <w:tcW w:w="2694" w:type="dxa"/>
          </w:tcPr>
          <w:p w14:paraId="12A267F6" w14:textId="5E9BA5A4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7B7AF4F2" w14:textId="093BB49E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99 (54)</w:t>
            </w:r>
          </w:p>
        </w:tc>
        <w:tc>
          <w:tcPr>
            <w:tcW w:w="2163" w:type="dxa"/>
          </w:tcPr>
          <w:p w14:paraId="3713EB0A" w14:textId="5767C06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6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5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22CB3AE" w14:textId="09E76A6E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3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717C33" w:rsidRPr="009A6BB6">
              <w:rPr>
                <w:rFonts w:cstheme="minorHAnsi"/>
                <w:color w:val="000000" w:themeColor="text1"/>
                <w:lang w:eastAsia="de-DE"/>
              </w:rPr>
              <w:t>56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7F5D3E8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2635413F" w14:textId="77777777" w:rsidTr="004D30EC">
        <w:trPr>
          <w:trHeight w:val="2"/>
        </w:trPr>
        <w:tc>
          <w:tcPr>
            <w:tcW w:w="2694" w:type="dxa"/>
          </w:tcPr>
          <w:p w14:paraId="05D250FE" w14:textId="10CD495A" w:rsidR="00B11AA0" w:rsidRPr="009A6BB6" w:rsidRDefault="00B11AA0" w:rsidP="00B11AA0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Loneliness</w:t>
            </w:r>
          </w:p>
        </w:tc>
        <w:tc>
          <w:tcPr>
            <w:tcW w:w="1806" w:type="dxa"/>
          </w:tcPr>
          <w:p w14:paraId="7079C0DD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9E8DF04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5C05254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E232AFE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7F2ED58A" w14:textId="77777777" w:rsidTr="004D30EC">
        <w:trPr>
          <w:trHeight w:val="2"/>
        </w:trPr>
        <w:tc>
          <w:tcPr>
            <w:tcW w:w="2694" w:type="dxa"/>
          </w:tcPr>
          <w:p w14:paraId="6414C1CF" w14:textId="50FC2B84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0B5C1DAF" w14:textId="606BCDBA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27 (59)</w:t>
            </w:r>
          </w:p>
        </w:tc>
        <w:tc>
          <w:tcPr>
            <w:tcW w:w="2163" w:type="dxa"/>
          </w:tcPr>
          <w:p w14:paraId="67EB833C" w14:textId="26F2613D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9</w:t>
            </w:r>
            <w:r w:rsidR="00BF4E09"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BF4E09" w:rsidRPr="009A6BB6">
              <w:rPr>
                <w:rFonts w:cstheme="minorHAnsi"/>
                <w:color w:val="000000" w:themeColor="text1"/>
                <w:lang w:eastAsia="de-DE"/>
              </w:rPr>
              <w:t>6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1168BA2" w14:textId="6B0B426C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BF4E09" w:rsidRPr="009A6BB6">
              <w:rPr>
                <w:rFonts w:cstheme="minorHAnsi"/>
                <w:color w:val="000000" w:themeColor="text1"/>
                <w:lang w:eastAsia="de-DE"/>
              </w:rPr>
              <w:t>3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BF4E09" w:rsidRPr="009A6BB6">
              <w:rPr>
                <w:rFonts w:cstheme="minorHAnsi"/>
                <w:color w:val="000000" w:themeColor="text1"/>
                <w:lang w:eastAsia="de-DE"/>
              </w:rPr>
              <w:t>5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8F7A2D6" w14:textId="36A511A5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BF4E09" w:rsidRPr="009A6BB6">
              <w:rPr>
                <w:rFonts w:cstheme="minorHAnsi"/>
                <w:color w:val="000000" w:themeColor="text1"/>
                <w:lang w:eastAsia="de-DE"/>
              </w:rPr>
              <w:t>486</w:t>
            </w:r>
          </w:p>
        </w:tc>
      </w:tr>
      <w:tr w:rsidR="009A6BB6" w:rsidRPr="009A6BB6" w14:paraId="693DFBEF" w14:textId="77777777" w:rsidTr="004D30EC">
        <w:trPr>
          <w:trHeight w:val="2"/>
        </w:trPr>
        <w:tc>
          <w:tcPr>
            <w:tcW w:w="2694" w:type="dxa"/>
          </w:tcPr>
          <w:p w14:paraId="42C2FB41" w14:textId="7475DA6B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4D2DCAA6" w14:textId="426BF70A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29 (41)</w:t>
            </w:r>
          </w:p>
        </w:tc>
        <w:tc>
          <w:tcPr>
            <w:tcW w:w="2163" w:type="dxa"/>
          </w:tcPr>
          <w:p w14:paraId="70C41A91" w14:textId="1354E38E" w:rsidR="006D4D82" w:rsidRPr="009A6BB6" w:rsidRDefault="00BF4E09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27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0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E3C2BD5" w14:textId="7C174809" w:rsidR="006D4D82" w:rsidRPr="009A6BB6" w:rsidRDefault="00BF4E09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02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3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56A474B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16F4F1AF" w14:textId="77777777" w:rsidTr="004D30EC">
        <w:trPr>
          <w:trHeight w:val="2"/>
        </w:trPr>
        <w:tc>
          <w:tcPr>
            <w:tcW w:w="2694" w:type="dxa"/>
          </w:tcPr>
          <w:p w14:paraId="09F6EB0D" w14:textId="3E213D96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overty</w:t>
            </w:r>
          </w:p>
        </w:tc>
        <w:tc>
          <w:tcPr>
            <w:tcW w:w="1806" w:type="dxa"/>
          </w:tcPr>
          <w:p w14:paraId="60A4026D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EFDEBFD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3E52FAF6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0729619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7FFB626A" w14:textId="77777777" w:rsidTr="004D30EC">
        <w:trPr>
          <w:trHeight w:val="2"/>
        </w:trPr>
        <w:tc>
          <w:tcPr>
            <w:tcW w:w="2694" w:type="dxa"/>
          </w:tcPr>
          <w:p w14:paraId="4DE88DAE" w14:textId="075A4BB3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6D903482" w14:textId="37A520DE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48 (99)</w:t>
            </w:r>
          </w:p>
        </w:tc>
        <w:tc>
          <w:tcPr>
            <w:tcW w:w="2163" w:type="dxa"/>
          </w:tcPr>
          <w:p w14:paraId="503B596F" w14:textId="065CB81E" w:rsidR="006D4D82" w:rsidRPr="009A6BB6" w:rsidRDefault="002534D4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18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00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FE2DB0F" w14:textId="03A37FA0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2534D4" w:rsidRPr="009A6BB6">
              <w:rPr>
                <w:rFonts w:cstheme="minorHAnsi"/>
                <w:color w:val="000000" w:themeColor="text1"/>
                <w:lang w:eastAsia="de-DE"/>
              </w:rPr>
              <w:t>3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2534D4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CFA78DD" w14:textId="6922A54B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4</w:t>
            </w:r>
            <w:r w:rsidR="002534D4"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</w:p>
        </w:tc>
      </w:tr>
      <w:tr w:rsidR="009A6BB6" w:rsidRPr="009A6BB6" w14:paraId="063910F0" w14:textId="77777777" w:rsidTr="004D30EC">
        <w:trPr>
          <w:trHeight w:val="2"/>
        </w:trPr>
        <w:tc>
          <w:tcPr>
            <w:tcW w:w="2694" w:type="dxa"/>
          </w:tcPr>
          <w:p w14:paraId="69FB7C2F" w14:textId="376D8603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6FD804B1" w14:textId="4D134DA6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7 (1)</w:t>
            </w:r>
          </w:p>
        </w:tc>
        <w:tc>
          <w:tcPr>
            <w:tcW w:w="2163" w:type="dxa"/>
          </w:tcPr>
          <w:p w14:paraId="4D38F08A" w14:textId="49B42697" w:rsidR="006D4D82" w:rsidRPr="009A6BB6" w:rsidRDefault="002534D4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0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C70A9E3" w14:textId="31E521E4" w:rsidR="006D4D82" w:rsidRPr="009A6BB6" w:rsidRDefault="002534D4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9323572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2480CE08" w14:textId="77777777" w:rsidTr="004D30EC">
        <w:trPr>
          <w:trHeight w:val="2"/>
        </w:trPr>
        <w:tc>
          <w:tcPr>
            <w:tcW w:w="2694" w:type="dxa"/>
          </w:tcPr>
          <w:p w14:paraId="564B7558" w14:textId="353A954D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oor quality of care</w:t>
            </w:r>
          </w:p>
        </w:tc>
        <w:tc>
          <w:tcPr>
            <w:tcW w:w="1806" w:type="dxa"/>
          </w:tcPr>
          <w:p w14:paraId="27E1869D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11F6001E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56F3287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5F21E4A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1126F87E" w14:textId="77777777" w:rsidTr="004D30EC">
        <w:trPr>
          <w:trHeight w:val="2"/>
        </w:trPr>
        <w:tc>
          <w:tcPr>
            <w:tcW w:w="2694" w:type="dxa"/>
          </w:tcPr>
          <w:p w14:paraId="7C6CD7E1" w14:textId="3278EBFA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76A2BDCF" w14:textId="4B20C48F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45 (98)</w:t>
            </w:r>
          </w:p>
        </w:tc>
        <w:tc>
          <w:tcPr>
            <w:tcW w:w="2163" w:type="dxa"/>
          </w:tcPr>
          <w:p w14:paraId="5C589DC4" w14:textId="4DC63B42" w:rsidR="006D4D82" w:rsidRPr="009A6BB6" w:rsidRDefault="00787F9E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16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99)</w:t>
            </w:r>
          </w:p>
        </w:tc>
        <w:tc>
          <w:tcPr>
            <w:tcW w:w="1511" w:type="dxa"/>
          </w:tcPr>
          <w:p w14:paraId="4EA953E0" w14:textId="444821B9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29 (9</w:t>
            </w:r>
            <w:r w:rsidR="00787F9E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10392E3" w14:textId="778E7F48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</w:t>
            </w:r>
            <w:r w:rsidR="00787F9E" w:rsidRPr="009A6BB6">
              <w:rPr>
                <w:rFonts w:cstheme="minorHAnsi"/>
                <w:color w:val="000000" w:themeColor="text1"/>
                <w:lang w:eastAsia="de-DE"/>
              </w:rPr>
              <w:t>62</w:t>
            </w:r>
          </w:p>
        </w:tc>
      </w:tr>
      <w:tr w:rsidR="009A6BB6" w:rsidRPr="009A6BB6" w14:paraId="276A1919" w14:textId="77777777" w:rsidTr="004D30EC">
        <w:trPr>
          <w:trHeight w:val="2"/>
        </w:trPr>
        <w:tc>
          <w:tcPr>
            <w:tcW w:w="2694" w:type="dxa"/>
          </w:tcPr>
          <w:p w14:paraId="1F17AE13" w14:textId="39642532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6A7DE07F" w14:textId="7554D489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1 (2)</w:t>
            </w:r>
          </w:p>
        </w:tc>
        <w:tc>
          <w:tcPr>
            <w:tcW w:w="2163" w:type="dxa"/>
          </w:tcPr>
          <w:p w14:paraId="7A1A60EB" w14:textId="5C76DB04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 (1)</w:t>
            </w:r>
          </w:p>
        </w:tc>
        <w:tc>
          <w:tcPr>
            <w:tcW w:w="1511" w:type="dxa"/>
          </w:tcPr>
          <w:p w14:paraId="61051014" w14:textId="5D6F4E07" w:rsidR="006D4D82" w:rsidRPr="009A6BB6" w:rsidRDefault="00787F9E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8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1A46C116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6DFD057" w14:textId="77777777" w:rsidTr="004D30EC">
        <w:trPr>
          <w:trHeight w:val="2"/>
        </w:trPr>
        <w:tc>
          <w:tcPr>
            <w:tcW w:w="2694" w:type="dxa"/>
          </w:tcPr>
          <w:p w14:paraId="34D072F0" w14:textId="39B51ACB" w:rsidR="00B11AA0" w:rsidRPr="009A6BB6" w:rsidRDefault="00B11AA0" w:rsidP="00B11AA0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oor quality of meals</w:t>
            </w:r>
          </w:p>
        </w:tc>
        <w:tc>
          <w:tcPr>
            <w:tcW w:w="1806" w:type="dxa"/>
          </w:tcPr>
          <w:p w14:paraId="3BD63350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237B48EC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4BA95CCD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B5A00DC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272E78B4" w14:textId="77777777" w:rsidTr="004D30EC">
        <w:trPr>
          <w:trHeight w:val="2"/>
        </w:trPr>
        <w:tc>
          <w:tcPr>
            <w:tcW w:w="2694" w:type="dxa"/>
          </w:tcPr>
          <w:p w14:paraId="794651DD" w14:textId="5988DCD1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19BF78C2" w14:textId="726D6CF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30 (95)</w:t>
            </w:r>
          </w:p>
        </w:tc>
        <w:tc>
          <w:tcPr>
            <w:tcW w:w="2163" w:type="dxa"/>
          </w:tcPr>
          <w:p w14:paraId="61886C7D" w14:textId="176FDE93" w:rsidR="006D4D82" w:rsidRPr="009A6BB6" w:rsidRDefault="00527F4D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09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49B6D239" w14:textId="6E734969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527F4D" w:rsidRPr="009A6BB6">
              <w:rPr>
                <w:rFonts w:cstheme="minorHAnsi"/>
                <w:color w:val="000000" w:themeColor="text1"/>
                <w:lang w:eastAsia="de-DE"/>
              </w:rPr>
              <w:t>2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527F4D" w:rsidRPr="009A6BB6">
              <w:rPr>
                <w:rFonts w:cstheme="minorHAnsi"/>
                <w:color w:val="000000" w:themeColor="text1"/>
                <w:lang w:eastAsia="de-DE"/>
              </w:rPr>
              <w:t>93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5ABB43F" w14:textId="03B33A56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</w:t>
            </w:r>
            <w:r w:rsidR="004247FA" w:rsidRPr="009A6BB6">
              <w:rPr>
                <w:rFonts w:cstheme="minorHAnsi"/>
                <w:color w:val="000000" w:themeColor="text1"/>
                <w:lang w:eastAsia="de-DE"/>
              </w:rPr>
              <w:t>66</w:t>
            </w:r>
          </w:p>
        </w:tc>
      </w:tr>
      <w:tr w:rsidR="009A6BB6" w:rsidRPr="009A6BB6" w14:paraId="13D88A01" w14:textId="77777777" w:rsidTr="004D30EC">
        <w:trPr>
          <w:trHeight w:val="2"/>
        </w:trPr>
        <w:tc>
          <w:tcPr>
            <w:tcW w:w="2694" w:type="dxa"/>
          </w:tcPr>
          <w:p w14:paraId="43491AA2" w14:textId="7DBA9292" w:rsidR="006D4D82" w:rsidRPr="009A6BB6" w:rsidRDefault="006D4D82" w:rsidP="006D4D82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668FA1AD" w14:textId="1D2BA8E2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6 (5)</w:t>
            </w:r>
          </w:p>
        </w:tc>
        <w:tc>
          <w:tcPr>
            <w:tcW w:w="2163" w:type="dxa"/>
          </w:tcPr>
          <w:p w14:paraId="2F3A481C" w14:textId="4624C3A0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527F4D" w:rsidRPr="009A6BB6">
              <w:rPr>
                <w:rFonts w:cstheme="minorHAnsi"/>
                <w:color w:val="000000" w:themeColor="text1"/>
                <w:lang w:eastAsia="de-DE"/>
              </w:rPr>
              <w:t>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527F4D"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9ED20FA" w14:textId="3CCA2B46" w:rsidR="006D4D82" w:rsidRPr="009A6BB6" w:rsidRDefault="00527F4D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6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6D4D82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4917099C" w14:textId="77777777" w:rsidR="006D4D82" w:rsidRPr="009A6BB6" w:rsidRDefault="006D4D82" w:rsidP="006D4D82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3C60CE0B" w14:textId="77777777" w:rsidTr="004D30EC">
        <w:trPr>
          <w:trHeight w:val="2"/>
        </w:trPr>
        <w:tc>
          <w:tcPr>
            <w:tcW w:w="2694" w:type="dxa"/>
          </w:tcPr>
          <w:p w14:paraId="3BA8C98E" w14:textId="42D704B3" w:rsidR="00B11AA0" w:rsidRPr="009A6BB6" w:rsidRDefault="00B11AA0" w:rsidP="00B11AA0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Sensory impairment</w:t>
            </w:r>
          </w:p>
        </w:tc>
        <w:tc>
          <w:tcPr>
            <w:tcW w:w="1806" w:type="dxa"/>
          </w:tcPr>
          <w:p w14:paraId="55491D35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70F2652D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1E2050E8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58CC9AF0" w14:textId="77777777" w:rsidR="00B11AA0" w:rsidRPr="009A6BB6" w:rsidRDefault="00B11AA0" w:rsidP="00B11AA0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1BAC2961" w14:textId="77777777" w:rsidTr="004D30EC">
        <w:trPr>
          <w:trHeight w:val="2"/>
        </w:trPr>
        <w:tc>
          <w:tcPr>
            <w:tcW w:w="2694" w:type="dxa"/>
          </w:tcPr>
          <w:p w14:paraId="75598FD9" w14:textId="2A7F053E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07F06C20" w14:textId="4BF2B245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92 (88)</w:t>
            </w:r>
          </w:p>
        </w:tc>
        <w:tc>
          <w:tcPr>
            <w:tcW w:w="2163" w:type="dxa"/>
          </w:tcPr>
          <w:p w14:paraId="2D70B781" w14:textId="4E573BBD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72 (85)</w:t>
            </w:r>
          </w:p>
        </w:tc>
        <w:tc>
          <w:tcPr>
            <w:tcW w:w="1511" w:type="dxa"/>
          </w:tcPr>
          <w:p w14:paraId="583CAC53" w14:textId="121D4073" w:rsidR="00970047" w:rsidRPr="009A6BB6" w:rsidRDefault="00150303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20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93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Align w:val="center"/>
          </w:tcPr>
          <w:p w14:paraId="2AABCB8A" w14:textId="759F6C68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0</w:t>
            </w:r>
            <w:r w:rsidR="00150303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</w:p>
        </w:tc>
      </w:tr>
      <w:tr w:rsidR="009A6BB6" w:rsidRPr="009A6BB6" w14:paraId="2BDB33BC" w14:textId="77777777" w:rsidTr="004D30EC">
        <w:trPr>
          <w:trHeight w:val="2"/>
        </w:trPr>
        <w:tc>
          <w:tcPr>
            <w:tcW w:w="2694" w:type="dxa"/>
          </w:tcPr>
          <w:p w14:paraId="65666D61" w14:textId="4228D3C1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257F05F8" w14:textId="0348EA36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4 (12)</w:t>
            </w:r>
          </w:p>
        </w:tc>
        <w:tc>
          <w:tcPr>
            <w:tcW w:w="2163" w:type="dxa"/>
          </w:tcPr>
          <w:p w14:paraId="1514CBDF" w14:textId="419D9BF9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7 (15)</w:t>
            </w:r>
          </w:p>
        </w:tc>
        <w:tc>
          <w:tcPr>
            <w:tcW w:w="1511" w:type="dxa"/>
          </w:tcPr>
          <w:p w14:paraId="59DDD625" w14:textId="466842A3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150303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150303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Align w:val="center"/>
          </w:tcPr>
          <w:p w14:paraId="2E6D22C2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29D15DFA" w14:textId="77777777" w:rsidTr="004D30EC">
        <w:trPr>
          <w:trHeight w:val="2"/>
        </w:trPr>
        <w:tc>
          <w:tcPr>
            <w:tcW w:w="2694" w:type="dxa"/>
          </w:tcPr>
          <w:p w14:paraId="23784E97" w14:textId="6AEF55C7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Mobility limitations</w:t>
            </w:r>
          </w:p>
        </w:tc>
        <w:tc>
          <w:tcPr>
            <w:tcW w:w="1806" w:type="dxa"/>
          </w:tcPr>
          <w:p w14:paraId="596BCB00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1757982B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167562F2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0618FAB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54A1E8B9" w14:textId="77777777" w:rsidTr="004D30EC">
        <w:trPr>
          <w:trHeight w:val="2"/>
        </w:trPr>
        <w:tc>
          <w:tcPr>
            <w:tcW w:w="2694" w:type="dxa"/>
          </w:tcPr>
          <w:p w14:paraId="5F7A996D" w14:textId="2C72F6B2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7D5CDDFC" w14:textId="085FD0C6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81 (33)</w:t>
            </w:r>
          </w:p>
        </w:tc>
        <w:tc>
          <w:tcPr>
            <w:tcW w:w="2163" w:type="dxa"/>
          </w:tcPr>
          <w:p w14:paraId="6EBD0242" w14:textId="477B7C92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4B540C" w:rsidRPr="009A6BB6">
              <w:rPr>
                <w:rFonts w:cstheme="minorHAnsi"/>
                <w:color w:val="000000" w:themeColor="text1"/>
                <w:lang w:eastAsia="de-DE"/>
              </w:rPr>
              <w:t>0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4B540C" w:rsidRPr="009A6BB6">
              <w:rPr>
                <w:rFonts w:cstheme="minorHAnsi"/>
                <w:color w:val="000000" w:themeColor="text1"/>
                <w:lang w:eastAsia="de-DE"/>
              </w:rPr>
              <w:t>3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40C859A" w14:textId="570BDDFD" w:rsidR="00970047" w:rsidRPr="009A6BB6" w:rsidRDefault="004B540C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79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 xml:space="preserve"> (3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4F6E46E0" w14:textId="4D3B9EB3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4B540C" w:rsidRPr="009A6BB6">
              <w:rPr>
                <w:rFonts w:cstheme="minorHAnsi"/>
                <w:color w:val="000000" w:themeColor="text1"/>
                <w:lang w:eastAsia="de-DE"/>
              </w:rPr>
              <w:t>784</w:t>
            </w:r>
          </w:p>
        </w:tc>
      </w:tr>
      <w:tr w:rsidR="009A6BB6" w:rsidRPr="009A6BB6" w14:paraId="131A0F63" w14:textId="77777777" w:rsidTr="004D30EC">
        <w:trPr>
          <w:trHeight w:val="2"/>
        </w:trPr>
        <w:tc>
          <w:tcPr>
            <w:tcW w:w="2694" w:type="dxa"/>
          </w:tcPr>
          <w:p w14:paraId="6C16A86D" w14:textId="2549BA67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3C484034" w14:textId="44149290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75 (67)</w:t>
            </w:r>
          </w:p>
        </w:tc>
        <w:tc>
          <w:tcPr>
            <w:tcW w:w="2163" w:type="dxa"/>
          </w:tcPr>
          <w:p w14:paraId="3AD3E63B" w14:textId="0580C800" w:rsidR="00970047" w:rsidRPr="009A6BB6" w:rsidRDefault="004B540C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17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68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E342904" w14:textId="30084ABE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4B540C" w:rsidRPr="009A6BB6">
              <w:rPr>
                <w:rFonts w:cstheme="minorHAnsi"/>
                <w:color w:val="000000" w:themeColor="text1"/>
                <w:lang w:eastAsia="de-DE"/>
              </w:rPr>
              <w:t>5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6</w:t>
            </w:r>
            <w:r w:rsidR="004B540C"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62167882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166CBAD6" w14:textId="77777777" w:rsidTr="004D30EC">
        <w:trPr>
          <w:trHeight w:val="2"/>
        </w:trPr>
        <w:tc>
          <w:tcPr>
            <w:tcW w:w="2694" w:type="dxa"/>
          </w:tcPr>
          <w:p w14:paraId="04F1E8D7" w14:textId="4D25017B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Loss of interest in life</w:t>
            </w:r>
          </w:p>
        </w:tc>
        <w:tc>
          <w:tcPr>
            <w:tcW w:w="1806" w:type="dxa"/>
          </w:tcPr>
          <w:p w14:paraId="4F7E2100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34C4CCE0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CF478F9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49D1F339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553F2ECE" w14:textId="77777777" w:rsidTr="004D30EC">
        <w:trPr>
          <w:trHeight w:val="2"/>
        </w:trPr>
        <w:tc>
          <w:tcPr>
            <w:tcW w:w="2694" w:type="dxa"/>
          </w:tcPr>
          <w:p w14:paraId="265FB857" w14:textId="45513279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No</w:t>
            </w:r>
          </w:p>
        </w:tc>
        <w:tc>
          <w:tcPr>
            <w:tcW w:w="1806" w:type="dxa"/>
          </w:tcPr>
          <w:p w14:paraId="412F971B" w14:textId="275A4501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31 (96)</w:t>
            </w:r>
          </w:p>
        </w:tc>
        <w:tc>
          <w:tcPr>
            <w:tcW w:w="2163" w:type="dxa"/>
          </w:tcPr>
          <w:p w14:paraId="59C4B4CF" w14:textId="18FFEA14" w:rsidR="00970047" w:rsidRPr="009A6BB6" w:rsidRDefault="006771BB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08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A594668" w14:textId="0DCADF01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6771BB"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 (9</w:t>
            </w:r>
            <w:r w:rsidR="006771BB" w:rsidRPr="009A6BB6">
              <w:rPr>
                <w:rFonts w:cstheme="minorHAnsi"/>
                <w:color w:val="000000" w:themeColor="text1"/>
                <w:lang w:eastAsia="de-DE"/>
              </w:rPr>
              <w:t>4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DEF027B" w14:textId="357E2A31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6771BB" w:rsidRPr="009A6BB6">
              <w:rPr>
                <w:rFonts w:cstheme="minorHAnsi"/>
                <w:color w:val="000000" w:themeColor="text1"/>
                <w:lang w:eastAsia="de-DE"/>
              </w:rPr>
              <w:t>140</w:t>
            </w:r>
          </w:p>
        </w:tc>
      </w:tr>
      <w:tr w:rsidR="009A6BB6" w:rsidRPr="009A6BB6" w14:paraId="500C3BD3" w14:textId="77777777" w:rsidTr="004D30EC">
        <w:trPr>
          <w:trHeight w:val="2"/>
        </w:trPr>
        <w:tc>
          <w:tcPr>
            <w:tcW w:w="2694" w:type="dxa"/>
          </w:tcPr>
          <w:p w14:paraId="5D41FEB6" w14:textId="466678FB" w:rsidR="00970047" w:rsidRPr="009A6BB6" w:rsidRDefault="00970047" w:rsidP="00970047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806" w:type="dxa"/>
          </w:tcPr>
          <w:p w14:paraId="47D563D2" w14:textId="5D0FE994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4 (3)</w:t>
            </w:r>
          </w:p>
        </w:tc>
        <w:tc>
          <w:tcPr>
            <w:tcW w:w="2163" w:type="dxa"/>
          </w:tcPr>
          <w:p w14:paraId="606358DD" w14:textId="4289C6F4" w:rsidR="00970047" w:rsidRPr="009A6BB6" w:rsidRDefault="006771BB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0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E54ED80" w14:textId="73F9995B" w:rsidR="00970047" w:rsidRPr="009A6BB6" w:rsidRDefault="006771BB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4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970047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B2831D2" w14:textId="77777777" w:rsidR="00970047" w:rsidRPr="009A6BB6" w:rsidRDefault="00970047" w:rsidP="0097004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C7D29AC" w14:textId="77777777" w:rsidTr="004D30EC">
        <w:trPr>
          <w:trHeight w:val="2"/>
        </w:trPr>
        <w:tc>
          <w:tcPr>
            <w:tcW w:w="2694" w:type="dxa"/>
          </w:tcPr>
          <w:p w14:paraId="04B2DE66" w14:textId="5FE254ED" w:rsidR="00E01CA9" w:rsidRPr="009A6BB6" w:rsidRDefault="00E01CA9" w:rsidP="00E01CA9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Depression</w:t>
            </w:r>
          </w:p>
        </w:tc>
        <w:tc>
          <w:tcPr>
            <w:tcW w:w="1806" w:type="dxa"/>
          </w:tcPr>
          <w:p w14:paraId="5D0A9E7C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7B6ED40F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65CA3B8F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A5BBD62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484CF79" w14:textId="77777777" w:rsidTr="004D30EC">
        <w:trPr>
          <w:trHeight w:val="2"/>
        </w:trPr>
        <w:tc>
          <w:tcPr>
            <w:tcW w:w="2694" w:type="dxa"/>
          </w:tcPr>
          <w:p w14:paraId="6291F281" w14:textId="096769E0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lastRenderedPageBreak/>
              <w:t xml:space="preserve">      No</w:t>
            </w:r>
          </w:p>
        </w:tc>
        <w:tc>
          <w:tcPr>
            <w:tcW w:w="1806" w:type="dxa"/>
          </w:tcPr>
          <w:p w14:paraId="14113B9F" w14:textId="7A581D68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55 (82)</w:t>
            </w:r>
          </w:p>
        </w:tc>
        <w:tc>
          <w:tcPr>
            <w:tcW w:w="2163" w:type="dxa"/>
          </w:tcPr>
          <w:p w14:paraId="742906CB" w14:textId="2BE88AA4" w:rsidR="000A0E73" w:rsidRPr="009A6BB6" w:rsidRDefault="00D5482B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65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4F69740" w14:textId="6C1CA42E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D5482B" w:rsidRPr="009A6BB6">
              <w:rPr>
                <w:rFonts w:cstheme="minorHAnsi"/>
                <w:color w:val="000000" w:themeColor="text1"/>
                <w:lang w:eastAsia="de-DE"/>
              </w:rPr>
              <w:t>9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D5482B" w:rsidRPr="009A6BB6">
              <w:rPr>
                <w:rFonts w:cstheme="minorHAnsi"/>
                <w:color w:val="000000" w:themeColor="text1"/>
                <w:lang w:eastAsia="de-DE"/>
              </w:rPr>
              <w:t>8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631555AE" w14:textId="19680AAC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D5482B" w:rsidRPr="009A6BB6">
              <w:rPr>
                <w:rFonts w:cstheme="minorHAnsi"/>
                <w:color w:val="000000" w:themeColor="text1"/>
                <w:lang w:eastAsia="de-DE"/>
              </w:rPr>
              <w:t>436</w:t>
            </w:r>
          </w:p>
        </w:tc>
      </w:tr>
      <w:tr w:rsidR="009A6BB6" w:rsidRPr="009A6BB6" w14:paraId="3A54DF4D" w14:textId="77777777" w:rsidTr="004D30EC">
        <w:trPr>
          <w:trHeight w:val="2"/>
        </w:trPr>
        <w:tc>
          <w:tcPr>
            <w:tcW w:w="2694" w:type="dxa"/>
          </w:tcPr>
          <w:p w14:paraId="1ABF3E10" w14:textId="5777B071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35BCA32F" w14:textId="6F78FBAD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01 (18)</w:t>
            </w:r>
          </w:p>
        </w:tc>
        <w:tc>
          <w:tcPr>
            <w:tcW w:w="2163" w:type="dxa"/>
          </w:tcPr>
          <w:p w14:paraId="20CD24D5" w14:textId="1771C406" w:rsidR="000A0E73" w:rsidRPr="009A6BB6" w:rsidRDefault="00D5482B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54 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(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790AC249" w14:textId="31054D48" w:rsidR="000A0E73" w:rsidRPr="009A6BB6" w:rsidRDefault="00D5482B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7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20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2CCC7297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281B7DB" w14:textId="77777777" w:rsidTr="004D30EC">
        <w:trPr>
          <w:trHeight w:val="2"/>
        </w:trPr>
        <w:tc>
          <w:tcPr>
            <w:tcW w:w="2694" w:type="dxa"/>
          </w:tcPr>
          <w:p w14:paraId="40DB3C54" w14:textId="0345CE85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Cognitive impairment</w:t>
            </w:r>
          </w:p>
        </w:tc>
        <w:tc>
          <w:tcPr>
            <w:tcW w:w="1806" w:type="dxa"/>
          </w:tcPr>
          <w:p w14:paraId="35A637DC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44B9C87D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64D4DE3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7EB1B535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34C7C60" w14:textId="77777777" w:rsidTr="004D30EC">
        <w:trPr>
          <w:trHeight w:val="2"/>
        </w:trPr>
        <w:tc>
          <w:tcPr>
            <w:tcW w:w="2694" w:type="dxa"/>
          </w:tcPr>
          <w:p w14:paraId="40384385" w14:textId="6188C844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498313FE" w14:textId="5B6513C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44 (44)</w:t>
            </w:r>
          </w:p>
        </w:tc>
        <w:tc>
          <w:tcPr>
            <w:tcW w:w="2163" w:type="dxa"/>
          </w:tcPr>
          <w:p w14:paraId="44A2C679" w14:textId="11424777" w:rsidR="000A0E73" w:rsidRPr="009A6BB6" w:rsidRDefault="00AC578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39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4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3A4E993" w14:textId="7E4AF059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AC5783" w:rsidRPr="009A6BB6">
              <w:rPr>
                <w:rFonts w:cstheme="minorHAnsi"/>
                <w:color w:val="000000" w:themeColor="text1"/>
                <w:lang w:eastAsia="de-DE"/>
              </w:rPr>
              <w:t>0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AC5783" w:rsidRPr="009A6BB6">
              <w:rPr>
                <w:rFonts w:cstheme="minorHAnsi"/>
                <w:color w:val="000000" w:themeColor="text1"/>
                <w:lang w:eastAsia="de-DE"/>
              </w:rPr>
              <w:t>44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58A1692B" w14:textId="111DD6C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2A1179" w:rsidRPr="009A6BB6">
              <w:rPr>
                <w:rFonts w:cstheme="minorHAnsi"/>
                <w:color w:val="000000" w:themeColor="text1"/>
                <w:lang w:eastAsia="de-DE"/>
              </w:rPr>
              <w:t>863</w:t>
            </w:r>
          </w:p>
        </w:tc>
      </w:tr>
      <w:tr w:rsidR="009A6BB6" w:rsidRPr="009A6BB6" w14:paraId="76D8CBF5" w14:textId="77777777" w:rsidTr="004D30EC">
        <w:trPr>
          <w:trHeight w:val="2"/>
        </w:trPr>
        <w:tc>
          <w:tcPr>
            <w:tcW w:w="2694" w:type="dxa"/>
          </w:tcPr>
          <w:p w14:paraId="5BD362E3" w14:textId="172B70D9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578578D4" w14:textId="5DB3EE91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12 (56)</w:t>
            </w:r>
          </w:p>
        </w:tc>
        <w:tc>
          <w:tcPr>
            <w:tcW w:w="2163" w:type="dxa"/>
          </w:tcPr>
          <w:p w14:paraId="3679391A" w14:textId="508BF00C" w:rsidR="000A0E73" w:rsidRPr="009A6BB6" w:rsidRDefault="00AC578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80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56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3907D59" w14:textId="387016A7" w:rsidR="000A0E73" w:rsidRPr="009A6BB6" w:rsidRDefault="00AC578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32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56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925B68B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2852894E" w14:textId="77777777" w:rsidTr="004D30EC">
        <w:trPr>
          <w:trHeight w:val="2"/>
        </w:trPr>
        <w:tc>
          <w:tcPr>
            <w:tcW w:w="2694" w:type="dxa"/>
          </w:tcPr>
          <w:p w14:paraId="5BF1C29B" w14:textId="429E05AD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Dementia</w:t>
            </w:r>
          </w:p>
        </w:tc>
        <w:tc>
          <w:tcPr>
            <w:tcW w:w="1806" w:type="dxa"/>
          </w:tcPr>
          <w:p w14:paraId="64C38EAC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3D453892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3981BF2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1D74E3C4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51444F95" w14:textId="77777777" w:rsidTr="004D30EC">
        <w:trPr>
          <w:trHeight w:val="2"/>
        </w:trPr>
        <w:tc>
          <w:tcPr>
            <w:tcW w:w="2694" w:type="dxa"/>
          </w:tcPr>
          <w:p w14:paraId="133D18DE" w14:textId="7F08171F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29EFC435" w14:textId="13569F1F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90 (70)</w:t>
            </w:r>
          </w:p>
        </w:tc>
        <w:tc>
          <w:tcPr>
            <w:tcW w:w="2163" w:type="dxa"/>
          </w:tcPr>
          <w:p w14:paraId="6E46EAA3" w14:textId="41F3E9A6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226F16" w:rsidRPr="009A6BB6">
              <w:rPr>
                <w:rFonts w:cstheme="minorHAnsi"/>
                <w:color w:val="000000" w:themeColor="text1"/>
                <w:lang w:eastAsia="de-DE"/>
              </w:rPr>
              <w:t>2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226F16" w:rsidRPr="009A6BB6">
              <w:rPr>
                <w:rFonts w:cstheme="minorHAnsi"/>
                <w:color w:val="000000" w:themeColor="text1"/>
                <w:lang w:eastAsia="de-DE"/>
              </w:rPr>
              <w:t>7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1A450B3" w14:textId="65A102CE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226F16" w:rsidRPr="009A6BB6">
              <w:rPr>
                <w:rFonts w:cstheme="minorHAnsi"/>
                <w:color w:val="000000" w:themeColor="text1"/>
                <w:lang w:eastAsia="de-DE"/>
              </w:rPr>
              <w:t>6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7</w:t>
            </w:r>
            <w:r w:rsidR="00226F16"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07B8A2A5" w14:textId="7466351E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F45E5F" w:rsidRPr="009A6BB6">
              <w:rPr>
                <w:rFonts w:cstheme="minorHAnsi"/>
                <w:color w:val="000000" w:themeColor="text1"/>
                <w:lang w:eastAsia="de-DE"/>
              </w:rPr>
              <w:t>779</w:t>
            </w:r>
          </w:p>
        </w:tc>
      </w:tr>
      <w:tr w:rsidR="009A6BB6" w:rsidRPr="009A6BB6" w14:paraId="06C58191" w14:textId="77777777" w:rsidTr="004D30EC">
        <w:trPr>
          <w:trHeight w:val="2"/>
        </w:trPr>
        <w:tc>
          <w:tcPr>
            <w:tcW w:w="2694" w:type="dxa"/>
          </w:tcPr>
          <w:p w14:paraId="4EE4D0B2" w14:textId="19BA75D7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3B272710" w14:textId="46481AB4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66 (30)</w:t>
            </w:r>
          </w:p>
        </w:tc>
        <w:tc>
          <w:tcPr>
            <w:tcW w:w="2163" w:type="dxa"/>
          </w:tcPr>
          <w:p w14:paraId="681267F4" w14:textId="4936BEA5" w:rsidR="000A0E73" w:rsidRPr="009A6BB6" w:rsidRDefault="00226F16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97 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0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252ADEFF" w14:textId="0258003C" w:rsidR="000A0E73" w:rsidRPr="009A6BB6" w:rsidRDefault="00226F16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9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9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78B9B0EE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4AEF1495" w14:textId="77777777" w:rsidTr="004D30EC">
        <w:trPr>
          <w:trHeight w:val="2"/>
        </w:trPr>
        <w:tc>
          <w:tcPr>
            <w:tcW w:w="2694" w:type="dxa"/>
          </w:tcPr>
          <w:p w14:paraId="2C05050F" w14:textId="71693177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Surgery</w:t>
            </w:r>
          </w:p>
        </w:tc>
        <w:tc>
          <w:tcPr>
            <w:tcW w:w="1806" w:type="dxa"/>
          </w:tcPr>
          <w:p w14:paraId="579FCE90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28C45A68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0FCD176F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4A08B406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16B8EABE" w14:textId="77777777" w:rsidTr="004D30EC">
        <w:trPr>
          <w:trHeight w:val="2"/>
        </w:trPr>
        <w:tc>
          <w:tcPr>
            <w:tcW w:w="2694" w:type="dxa"/>
          </w:tcPr>
          <w:p w14:paraId="2CC87F23" w14:textId="0C246F11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22C2357D" w14:textId="3254729B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16 (75)</w:t>
            </w:r>
          </w:p>
        </w:tc>
        <w:tc>
          <w:tcPr>
            <w:tcW w:w="2163" w:type="dxa"/>
          </w:tcPr>
          <w:p w14:paraId="0F8AB2BD" w14:textId="144000B2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4</w:t>
            </w:r>
            <w:r w:rsidR="003408E9"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="003408E9" w:rsidRPr="009A6BB6">
              <w:rPr>
                <w:rFonts w:cstheme="minorHAnsi"/>
                <w:color w:val="000000" w:themeColor="text1"/>
                <w:lang w:eastAsia="de-DE"/>
              </w:rPr>
              <w:t>7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56F7A439" w14:textId="201C487A" w:rsidR="000A0E73" w:rsidRPr="009A6BB6" w:rsidRDefault="003408E9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75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4)</w:t>
            </w:r>
          </w:p>
        </w:tc>
        <w:tc>
          <w:tcPr>
            <w:tcW w:w="1080" w:type="dxa"/>
            <w:vMerge w:val="restart"/>
            <w:vAlign w:val="center"/>
          </w:tcPr>
          <w:p w14:paraId="7563F4F2" w14:textId="018994B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3408E9" w:rsidRPr="009A6BB6">
              <w:rPr>
                <w:rFonts w:cstheme="minorHAnsi"/>
                <w:color w:val="000000" w:themeColor="text1"/>
                <w:lang w:eastAsia="de-DE"/>
              </w:rPr>
              <w:t>693</w:t>
            </w:r>
          </w:p>
        </w:tc>
      </w:tr>
      <w:tr w:rsidR="009A6BB6" w:rsidRPr="009A6BB6" w14:paraId="77B3E1E8" w14:textId="77777777" w:rsidTr="004D30EC">
        <w:trPr>
          <w:trHeight w:val="2"/>
        </w:trPr>
        <w:tc>
          <w:tcPr>
            <w:tcW w:w="2694" w:type="dxa"/>
          </w:tcPr>
          <w:p w14:paraId="470BCDE4" w14:textId="4AC674E2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2AE68F0D" w14:textId="3B38D983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40 (25)</w:t>
            </w:r>
          </w:p>
        </w:tc>
        <w:tc>
          <w:tcPr>
            <w:tcW w:w="2163" w:type="dxa"/>
          </w:tcPr>
          <w:p w14:paraId="6A0ABCC9" w14:textId="1AA8CF5E" w:rsidR="000A0E73" w:rsidRPr="009A6BB6" w:rsidRDefault="003408E9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78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5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8F96DC5" w14:textId="7A5AD96B" w:rsidR="000A0E73" w:rsidRPr="009A6BB6" w:rsidRDefault="003408E9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2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6)</w:t>
            </w:r>
          </w:p>
        </w:tc>
        <w:tc>
          <w:tcPr>
            <w:tcW w:w="1080" w:type="dxa"/>
            <w:vMerge/>
            <w:vAlign w:val="center"/>
          </w:tcPr>
          <w:p w14:paraId="53F4F6FB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C7CE394" w14:textId="77777777" w:rsidTr="004D30EC">
        <w:trPr>
          <w:trHeight w:val="2"/>
        </w:trPr>
        <w:tc>
          <w:tcPr>
            <w:tcW w:w="2694" w:type="dxa"/>
          </w:tcPr>
          <w:p w14:paraId="5CE802C6" w14:textId="6FE009C8" w:rsidR="00E01CA9" w:rsidRPr="009A6BB6" w:rsidRDefault="00E01CA9" w:rsidP="00E01CA9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COPD</w:t>
            </w:r>
          </w:p>
        </w:tc>
        <w:tc>
          <w:tcPr>
            <w:tcW w:w="1806" w:type="dxa"/>
          </w:tcPr>
          <w:p w14:paraId="4BBF5379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5F2383B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3863D8CB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980C7C6" w14:textId="77777777" w:rsidR="00E01CA9" w:rsidRPr="009A6BB6" w:rsidRDefault="00E01CA9" w:rsidP="00E01CA9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6B80A92F" w14:textId="77777777" w:rsidTr="004D30EC">
        <w:trPr>
          <w:trHeight w:val="2"/>
        </w:trPr>
        <w:tc>
          <w:tcPr>
            <w:tcW w:w="2694" w:type="dxa"/>
          </w:tcPr>
          <w:p w14:paraId="6A160A57" w14:textId="2A4A07F9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6A9788F7" w14:textId="7DAAAC55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90 (88)</w:t>
            </w:r>
          </w:p>
        </w:tc>
        <w:tc>
          <w:tcPr>
            <w:tcW w:w="2163" w:type="dxa"/>
          </w:tcPr>
          <w:p w14:paraId="526E5202" w14:textId="0F79A90F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55CB3" w:rsidRPr="009A6BB6">
              <w:rPr>
                <w:rFonts w:cstheme="minorHAnsi"/>
                <w:color w:val="000000" w:themeColor="text1"/>
                <w:lang w:eastAsia="de-DE"/>
              </w:rPr>
              <w:t>9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1)</w:t>
            </w:r>
          </w:p>
        </w:tc>
        <w:tc>
          <w:tcPr>
            <w:tcW w:w="1511" w:type="dxa"/>
          </w:tcPr>
          <w:p w14:paraId="6D4CEE3E" w14:textId="3110B6B9" w:rsidR="000A0E73" w:rsidRPr="009A6BB6" w:rsidRDefault="00D55CB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99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84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B5CA05B" w14:textId="4DEC7089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0</w:t>
            </w:r>
            <w:r w:rsidR="00D55CB3" w:rsidRPr="009A6BB6">
              <w:rPr>
                <w:rFonts w:cstheme="minorHAnsi"/>
                <w:color w:val="000000" w:themeColor="text1"/>
                <w:lang w:eastAsia="de-DE"/>
              </w:rPr>
              <w:t>11</w:t>
            </w:r>
          </w:p>
        </w:tc>
      </w:tr>
      <w:tr w:rsidR="009A6BB6" w:rsidRPr="009A6BB6" w14:paraId="1BBCA226" w14:textId="77777777" w:rsidTr="004D30EC">
        <w:trPr>
          <w:trHeight w:val="2"/>
        </w:trPr>
        <w:tc>
          <w:tcPr>
            <w:tcW w:w="2694" w:type="dxa"/>
          </w:tcPr>
          <w:p w14:paraId="7D2CF938" w14:textId="7BD68C2A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4161E576" w14:textId="46CD9CDB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6 (12)</w:t>
            </w:r>
          </w:p>
        </w:tc>
        <w:tc>
          <w:tcPr>
            <w:tcW w:w="2163" w:type="dxa"/>
          </w:tcPr>
          <w:p w14:paraId="63ACAD1E" w14:textId="3608D9F4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D55CB3" w:rsidRPr="009A6BB6">
              <w:rPr>
                <w:rFonts w:cstheme="minorHAnsi"/>
                <w:color w:val="000000" w:themeColor="text1"/>
                <w:lang w:eastAsia="de-DE"/>
              </w:rPr>
              <w:t>8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)</w:t>
            </w:r>
          </w:p>
        </w:tc>
        <w:tc>
          <w:tcPr>
            <w:tcW w:w="1511" w:type="dxa"/>
          </w:tcPr>
          <w:p w14:paraId="727A3C26" w14:textId="2DCE21EB" w:rsidR="000A0E73" w:rsidRPr="009A6BB6" w:rsidRDefault="00D55CB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8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56627F5B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B1E2600" w14:textId="77777777" w:rsidTr="004D30EC">
        <w:trPr>
          <w:trHeight w:val="2"/>
        </w:trPr>
        <w:tc>
          <w:tcPr>
            <w:tcW w:w="2694" w:type="dxa"/>
          </w:tcPr>
          <w:p w14:paraId="144FA9D6" w14:textId="5839727A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Infection</w:t>
            </w:r>
          </w:p>
        </w:tc>
        <w:tc>
          <w:tcPr>
            <w:tcW w:w="1806" w:type="dxa"/>
          </w:tcPr>
          <w:p w14:paraId="4F3338C1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7B152A6D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760985BD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665CA476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3E0B7391" w14:textId="77777777" w:rsidTr="004D30EC">
        <w:trPr>
          <w:trHeight w:val="2"/>
        </w:trPr>
        <w:tc>
          <w:tcPr>
            <w:tcW w:w="2694" w:type="dxa"/>
          </w:tcPr>
          <w:p w14:paraId="223945A8" w14:textId="7C44C1F6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0A3205F7" w14:textId="0B4BC33D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89 (88)</w:t>
            </w:r>
          </w:p>
        </w:tc>
        <w:tc>
          <w:tcPr>
            <w:tcW w:w="2163" w:type="dxa"/>
          </w:tcPr>
          <w:p w14:paraId="3C1B9698" w14:textId="4DE33A2F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87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0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96D1219" w14:textId="29B77D02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02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385C0A7F" w14:textId="48B07E1E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0.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113</w:t>
            </w:r>
          </w:p>
        </w:tc>
      </w:tr>
      <w:tr w:rsidR="009A6BB6" w:rsidRPr="009A6BB6" w14:paraId="12D0020F" w14:textId="77777777" w:rsidTr="004D30EC">
        <w:trPr>
          <w:trHeight w:val="2"/>
        </w:trPr>
        <w:tc>
          <w:tcPr>
            <w:tcW w:w="2694" w:type="dxa"/>
          </w:tcPr>
          <w:p w14:paraId="52BC6471" w14:textId="7BD57223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2066170C" w14:textId="784C6D96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67 (12)</w:t>
            </w:r>
          </w:p>
        </w:tc>
        <w:tc>
          <w:tcPr>
            <w:tcW w:w="2163" w:type="dxa"/>
          </w:tcPr>
          <w:p w14:paraId="078EF297" w14:textId="3CB220F7" w:rsidR="000A0E73" w:rsidRPr="009A6BB6" w:rsidRDefault="00CC2E8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2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0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11FD4C6C" w14:textId="486251FC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="00CC2E82" w:rsidRPr="009A6BB6">
              <w:rPr>
                <w:rFonts w:cstheme="minorHAnsi"/>
                <w:color w:val="000000" w:themeColor="text1"/>
                <w:lang w:eastAsia="de-DE"/>
              </w:rPr>
              <w:t>5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3D697C3D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6933CC96" w14:textId="77777777" w:rsidTr="004D30EC">
        <w:trPr>
          <w:trHeight w:val="2"/>
        </w:trPr>
        <w:tc>
          <w:tcPr>
            <w:tcW w:w="2694" w:type="dxa"/>
          </w:tcPr>
          <w:p w14:paraId="5A8D4DE5" w14:textId="0ABE1FBE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Inflammatory disease</w:t>
            </w:r>
          </w:p>
        </w:tc>
        <w:tc>
          <w:tcPr>
            <w:tcW w:w="1806" w:type="dxa"/>
          </w:tcPr>
          <w:p w14:paraId="79F222AE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59295AE8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22914D20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3B488C1B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5F63D818" w14:textId="77777777" w:rsidTr="004D30EC">
        <w:trPr>
          <w:trHeight w:val="2"/>
        </w:trPr>
        <w:tc>
          <w:tcPr>
            <w:tcW w:w="2694" w:type="dxa"/>
          </w:tcPr>
          <w:p w14:paraId="5883DB6F" w14:textId="3177EB44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55860B63" w14:textId="6BCD0600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19 (76)</w:t>
            </w:r>
          </w:p>
        </w:tc>
        <w:tc>
          <w:tcPr>
            <w:tcW w:w="2163" w:type="dxa"/>
          </w:tcPr>
          <w:p w14:paraId="126FBB8B" w14:textId="664F0295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58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81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637A9085" w14:textId="223F1742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61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68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0073407" w14:textId="50ADDF5C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9A6BB6" w:rsidRPr="009A6BB6" w14:paraId="59D99AF1" w14:textId="77777777" w:rsidTr="004D30EC">
        <w:trPr>
          <w:trHeight w:val="2"/>
        </w:trPr>
        <w:tc>
          <w:tcPr>
            <w:tcW w:w="2694" w:type="dxa"/>
          </w:tcPr>
          <w:p w14:paraId="2F586DA9" w14:textId="28FB113D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</w:tcPr>
          <w:p w14:paraId="6E73C615" w14:textId="53D72505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34 (24)</w:t>
            </w:r>
          </w:p>
        </w:tc>
        <w:tc>
          <w:tcPr>
            <w:tcW w:w="2163" w:type="dxa"/>
          </w:tcPr>
          <w:p w14:paraId="6A82FDBA" w14:textId="5877DCDE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59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9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3E4CAA34" w14:textId="32250984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75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32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080" w:type="dxa"/>
            <w:vMerge/>
            <w:vAlign w:val="center"/>
          </w:tcPr>
          <w:p w14:paraId="1E2A5A5E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04038905" w14:textId="77777777" w:rsidTr="004D30EC">
        <w:trPr>
          <w:trHeight w:val="2"/>
        </w:trPr>
        <w:tc>
          <w:tcPr>
            <w:tcW w:w="2694" w:type="dxa"/>
          </w:tcPr>
          <w:p w14:paraId="2C519F16" w14:textId="0B90450F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Psychological stress</w:t>
            </w:r>
          </w:p>
        </w:tc>
        <w:tc>
          <w:tcPr>
            <w:tcW w:w="1806" w:type="dxa"/>
          </w:tcPr>
          <w:p w14:paraId="5250E203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63" w:type="dxa"/>
          </w:tcPr>
          <w:p w14:paraId="03FB70D3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511" w:type="dxa"/>
          </w:tcPr>
          <w:p w14:paraId="6023F90F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080" w:type="dxa"/>
            <w:vAlign w:val="center"/>
          </w:tcPr>
          <w:p w14:paraId="5F16AD4F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9A6BB6" w:rsidRPr="009A6BB6" w14:paraId="7F0C55A3" w14:textId="77777777" w:rsidTr="004D30EC">
        <w:trPr>
          <w:trHeight w:val="2"/>
        </w:trPr>
        <w:tc>
          <w:tcPr>
            <w:tcW w:w="2694" w:type="dxa"/>
          </w:tcPr>
          <w:p w14:paraId="16AC25B6" w14:textId="565D51AD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806" w:type="dxa"/>
          </w:tcPr>
          <w:p w14:paraId="652F86FD" w14:textId="39D5B786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76 (86)</w:t>
            </w:r>
          </w:p>
        </w:tc>
        <w:tc>
          <w:tcPr>
            <w:tcW w:w="2163" w:type="dxa"/>
          </w:tcPr>
          <w:p w14:paraId="6B5A89E0" w14:textId="3B84B4B4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5131F2" w:rsidRPr="009A6BB6">
              <w:rPr>
                <w:rFonts w:cstheme="minorHAnsi"/>
                <w:color w:val="000000" w:themeColor="text1"/>
                <w:lang w:eastAsia="de-DE"/>
              </w:rPr>
              <w:t>73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="005131F2" w:rsidRPr="009A6BB6">
              <w:rPr>
                <w:rFonts w:cstheme="minorHAnsi"/>
                <w:color w:val="000000" w:themeColor="text1"/>
                <w:lang w:eastAsia="de-DE"/>
              </w:rPr>
              <w:t>6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</w:tcPr>
          <w:p w14:paraId="0B683AC8" w14:textId="17B8A88B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203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8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6)</w:t>
            </w:r>
          </w:p>
        </w:tc>
        <w:tc>
          <w:tcPr>
            <w:tcW w:w="1080" w:type="dxa"/>
            <w:vMerge w:val="restart"/>
            <w:vAlign w:val="center"/>
          </w:tcPr>
          <w:p w14:paraId="38A3CD6B" w14:textId="15478F65" w:rsidR="000A0E73" w:rsidRPr="009A6BB6" w:rsidRDefault="007F454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1.000</w:t>
            </w:r>
          </w:p>
        </w:tc>
      </w:tr>
      <w:tr w:rsidR="009A6BB6" w:rsidRPr="009A6BB6" w14:paraId="6129E7E0" w14:textId="77777777" w:rsidTr="004D30EC">
        <w:trPr>
          <w:trHeight w:val="2"/>
        </w:trPr>
        <w:tc>
          <w:tcPr>
            <w:tcW w:w="2694" w:type="dxa"/>
            <w:tcBorders>
              <w:bottom w:val="single" w:sz="4" w:space="0" w:color="auto"/>
            </w:tcBorders>
          </w:tcPr>
          <w:p w14:paraId="173E5144" w14:textId="2460886E" w:rsidR="000A0E73" w:rsidRPr="009A6BB6" w:rsidRDefault="000A0E73" w:rsidP="000A0E73">
            <w:pPr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4CC06BB4" w14:textId="0FA9CF2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79 (14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0CF0B59B" w14:textId="4F784286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45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4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973AD4A" w14:textId="214D151D" w:rsidR="000A0E73" w:rsidRPr="009A6BB6" w:rsidRDefault="005131F2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9A6BB6">
              <w:rPr>
                <w:rFonts w:cstheme="minorHAnsi"/>
                <w:color w:val="000000" w:themeColor="text1"/>
                <w:lang w:eastAsia="de-DE"/>
              </w:rPr>
              <w:t>34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9A6BB6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0A0E73" w:rsidRPr="009A6BB6">
              <w:rPr>
                <w:rFonts w:cstheme="minorHAnsi"/>
                <w:color w:val="000000" w:themeColor="text1"/>
                <w:lang w:eastAsia="de-DE"/>
              </w:rPr>
              <w:t>4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5CBA947" w14:textId="77777777" w:rsidR="000A0E73" w:rsidRPr="009A6BB6" w:rsidRDefault="000A0E73" w:rsidP="000A0E7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</w:tbl>
    <w:p w14:paraId="5C6E5005" w14:textId="77777777" w:rsidR="00F15821" w:rsidRPr="007F4543" w:rsidRDefault="00F15821" w:rsidP="00F15821">
      <w:pPr>
        <w:rPr>
          <w:rFonts w:cstheme="minorHAnsi"/>
          <w:color w:val="000000" w:themeColor="text1"/>
        </w:rPr>
      </w:pPr>
    </w:p>
    <w:p w14:paraId="1B62D537" w14:textId="72EB52CF" w:rsidR="00B915D5" w:rsidRPr="007F4543" w:rsidRDefault="00B915D5">
      <w:pPr>
        <w:rPr>
          <w:rFonts w:cstheme="minorHAnsi"/>
          <w:color w:val="000000" w:themeColor="text1"/>
        </w:rPr>
      </w:pPr>
    </w:p>
    <w:p w14:paraId="1A8A5004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0DE451E4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5A14DF20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1225B940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64CF2D71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12F50711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35213422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2003B299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6D84C11E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0546C27E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466A30EE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2D4E2916" w14:textId="77777777" w:rsidR="00713077" w:rsidRPr="007F4543" w:rsidRDefault="00713077">
      <w:pPr>
        <w:rPr>
          <w:rFonts w:cstheme="minorHAnsi"/>
          <w:color w:val="000000" w:themeColor="text1"/>
        </w:rPr>
      </w:pPr>
    </w:p>
    <w:p w14:paraId="43B113EA" w14:textId="77777777" w:rsidR="004D30EC" w:rsidRDefault="004D30EC" w:rsidP="004D30EC">
      <w:pPr>
        <w:rPr>
          <w:rFonts w:cs="Calibri"/>
          <w:color w:val="000000"/>
        </w:rPr>
      </w:pPr>
      <w:bookmarkStart w:id="0" w:name="_Hlk208913757"/>
      <w:r>
        <w:rPr>
          <w:rFonts w:cs="Calibri"/>
          <w:color w:val="000000"/>
        </w:rPr>
        <w:t>*</w:t>
      </w:r>
      <w:r>
        <w:rPr>
          <w:rFonts w:cs="Calibri"/>
          <w:color w:val="000000" w:themeColor="text1"/>
        </w:rPr>
        <w:t>Malnutrition was diagnosed</w:t>
      </w:r>
      <w:r w:rsidRPr="00912C3E">
        <w:rPr>
          <w:rFonts w:cs="Calibri"/>
          <w:color w:val="000000" w:themeColor="text1"/>
        </w:rPr>
        <w:t xml:space="preserve"> based on the Global Leadership Initiative on Malnutrition (GLIM) criteria</w:t>
      </w:r>
      <w:bookmarkEnd w:id="0"/>
      <w:r>
        <w:rPr>
          <w:rFonts w:cs="Calibri"/>
          <w:color w:val="000000"/>
        </w:rPr>
        <w:t>; **Difference between malnourished and non-malnourished participants</w:t>
      </w:r>
    </w:p>
    <w:p w14:paraId="7254E83C" w14:textId="77777777" w:rsidR="00A6672A" w:rsidRPr="007F4543" w:rsidRDefault="00A6672A" w:rsidP="00A6672A">
      <w:pPr>
        <w:rPr>
          <w:rFonts w:cstheme="minorHAnsi"/>
          <w:color w:val="000000" w:themeColor="text1"/>
        </w:rPr>
      </w:pPr>
    </w:p>
    <w:p w14:paraId="13FA6765" w14:textId="77777777" w:rsidR="00A6672A" w:rsidRPr="007F4543" w:rsidRDefault="00A6672A" w:rsidP="00A6672A">
      <w:pPr>
        <w:rPr>
          <w:rFonts w:cstheme="minorHAnsi"/>
          <w:color w:val="000000" w:themeColor="text1"/>
        </w:rPr>
      </w:pPr>
    </w:p>
    <w:p w14:paraId="6C55EAB5" w14:textId="77777777" w:rsidR="00A317E3" w:rsidRPr="007F4543" w:rsidRDefault="00A317E3" w:rsidP="00A317E3">
      <w:pPr>
        <w:rPr>
          <w:rFonts w:cstheme="minorHAnsi"/>
          <w:color w:val="000000" w:themeColor="text1"/>
        </w:rPr>
      </w:pPr>
    </w:p>
    <w:p w14:paraId="7045A4BB" w14:textId="77777777" w:rsidR="00C35ED5" w:rsidRPr="007F4543" w:rsidRDefault="00C35ED5" w:rsidP="00C35ED5">
      <w:pPr>
        <w:rPr>
          <w:rFonts w:cstheme="minorHAnsi"/>
          <w:color w:val="000000" w:themeColor="text1"/>
        </w:rPr>
      </w:pPr>
    </w:p>
    <w:p w14:paraId="5F204B16" w14:textId="77777777" w:rsidR="00C35ED5" w:rsidRPr="007F4543" w:rsidRDefault="00C35ED5" w:rsidP="00C35ED5">
      <w:pPr>
        <w:rPr>
          <w:rFonts w:cstheme="minorHAnsi"/>
          <w:color w:val="000000" w:themeColor="text1"/>
        </w:rPr>
      </w:pPr>
    </w:p>
    <w:p w14:paraId="45A87CAA" w14:textId="77777777" w:rsidR="00C35ED5" w:rsidRPr="007F4543" w:rsidRDefault="00C35ED5" w:rsidP="00C35ED5">
      <w:pPr>
        <w:rPr>
          <w:rFonts w:cstheme="minorHAnsi"/>
          <w:color w:val="000000" w:themeColor="text1"/>
        </w:rPr>
      </w:pPr>
    </w:p>
    <w:p w14:paraId="18214F55" w14:textId="77777777" w:rsidR="00C35ED5" w:rsidRPr="007F4543" w:rsidRDefault="00C35ED5" w:rsidP="00C35ED5">
      <w:pPr>
        <w:rPr>
          <w:rFonts w:cstheme="minorHAnsi"/>
          <w:color w:val="000000" w:themeColor="text1"/>
        </w:rPr>
      </w:pPr>
    </w:p>
    <w:p w14:paraId="44B9CCFE" w14:textId="65700902" w:rsidR="00A317E3" w:rsidRPr="007F4543" w:rsidRDefault="00A317E3" w:rsidP="00A317E3">
      <w:pPr>
        <w:rPr>
          <w:rFonts w:cstheme="minorHAnsi"/>
          <w:color w:val="000000" w:themeColor="text1"/>
        </w:rPr>
      </w:pPr>
    </w:p>
    <w:p w14:paraId="31AB6ECB" w14:textId="6903D93A" w:rsidR="00C40484" w:rsidRPr="007F4543" w:rsidRDefault="00C40484">
      <w:pPr>
        <w:rPr>
          <w:rFonts w:cstheme="minorHAnsi"/>
          <w:color w:val="000000" w:themeColor="text1"/>
        </w:rPr>
      </w:pPr>
    </w:p>
    <w:sectPr w:rsidR="00C40484" w:rsidRPr="007F4543" w:rsidSect="007130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53377"/>
    <w:rsid w:val="00084018"/>
    <w:rsid w:val="000A0E73"/>
    <w:rsid w:val="000A61B6"/>
    <w:rsid w:val="000C7D62"/>
    <w:rsid w:val="000D73FD"/>
    <w:rsid w:val="000F6DF3"/>
    <w:rsid w:val="001274B4"/>
    <w:rsid w:val="001279D6"/>
    <w:rsid w:val="00142B22"/>
    <w:rsid w:val="00150303"/>
    <w:rsid w:val="001544C6"/>
    <w:rsid w:val="001739E3"/>
    <w:rsid w:val="00181CA6"/>
    <w:rsid w:val="0019052C"/>
    <w:rsid w:val="001E4851"/>
    <w:rsid w:val="00201060"/>
    <w:rsid w:val="00226F16"/>
    <w:rsid w:val="00241A9E"/>
    <w:rsid w:val="002432F3"/>
    <w:rsid w:val="002534D4"/>
    <w:rsid w:val="002676F9"/>
    <w:rsid w:val="002A1179"/>
    <w:rsid w:val="002A78A9"/>
    <w:rsid w:val="002D4B72"/>
    <w:rsid w:val="00303964"/>
    <w:rsid w:val="00334968"/>
    <w:rsid w:val="00340589"/>
    <w:rsid w:val="003408E9"/>
    <w:rsid w:val="0034255F"/>
    <w:rsid w:val="003809DE"/>
    <w:rsid w:val="003920F1"/>
    <w:rsid w:val="003A6FAF"/>
    <w:rsid w:val="003C19FE"/>
    <w:rsid w:val="003D15BA"/>
    <w:rsid w:val="003D45CE"/>
    <w:rsid w:val="003D5CBD"/>
    <w:rsid w:val="003E203E"/>
    <w:rsid w:val="003E25B8"/>
    <w:rsid w:val="00417731"/>
    <w:rsid w:val="004247FA"/>
    <w:rsid w:val="00437F25"/>
    <w:rsid w:val="00482BEB"/>
    <w:rsid w:val="004A5916"/>
    <w:rsid w:val="004B540C"/>
    <w:rsid w:val="004C528B"/>
    <w:rsid w:val="004D174B"/>
    <w:rsid w:val="004D30EC"/>
    <w:rsid w:val="005131F2"/>
    <w:rsid w:val="00527F4D"/>
    <w:rsid w:val="00530B9C"/>
    <w:rsid w:val="00582062"/>
    <w:rsid w:val="00597315"/>
    <w:rsid w:val="005A46A6"/>
    <w:rsid w:val="005C2E86"/>
    <w:rsid w:val="005C68F7"/>
    <w:rsid w:val="005C6B4E"/>
    <w:rsid w:val="005E3D53"/>
    <w:rsid w:val="0060032A"/>
    <w:rsid w:val="006048F9"/>
    <w:rsid w:val="006128C8"/>
    <w:rsid w:val="006423F6"/>
    <w:rsid w:val="006771BB"/>
    <w:rsid w:val="00681F54"/>
    <w:rsid w:val="00694549"/>
    <w:rsid w:val="00694B7D"/>
    <w:rsid w:val="00696F8B"/>
    <w:rsid w:val="006A1A21"/>
    <w:rsid w:val="006A335C"/>
    <w:rsid w:val="006A6374"/>
    <w:rsid w:val="006B17F9"/>
    <w:rsid w:val="006B2992"/>
    <w:rsid w:val="006D4D82"/>
    <w:rsid w:val="00713077"/>
    <w:rsid w:val="00716843"/>
    <w:rsid w:val="00717C33"/>
    <w:rsid w:val="00752C9D"/>
    <w:rsid w:val="00762627"/>
    <w:rsid w:val="00774BFC"/>
    <w:rsid w:val="00775EA9"/>
    <w:rsid w:val="007804E6"/>
    <w:rsid w:val="00787F9E"/>
    <w:rsid w:val="00791255"/>
    <w:rsid w:val="007B662F"/>
    <w:rsid w:val="007C694E"/>
    <w:rsid w:val="007F1B59"/>
    <w:rsid w:val="007F21C7"/>
    <w:rsid w:val="007F4543"/>
    <w:rsid w:val="007F755A"/>
    <w:rsid w:val="008000D4"/>
    <w:rsid w:val="00807692"/>
    <w:rsid w:val="008175BB"/>
    <w:rsid w:val="0083557A"/>
    <w:rsid w:val="008402A5"/>
    <w:rsid w:val="00855347"/>
    <w:rsid w:val="008563BD"/>
    <w:rsid w:val="008652D2"/>
    <w:rsid w:val="008932C5"/>
    <w:rsid w:val="008A0B5F"/>
    <w:rsid w:val="008B67E6"/>
    <w:rsid w:val="008C09F5"/>
    <w:rsid w:val="008D202D"/>
    <w:rsid w:val="008F77FD"/>
    <w:rsid w:val="009215D0"/>
    <w:rsid w:val="0096063A"/>
    <w:rsid w:val="009652B2"/>
    <w:rsid w:val="00970047"/>
    <w:rsid w:val="00976971"/>
    <w:rsid w:val="009875F3"/>
    <w:rsid w:val="009A2170"/>
    <w:rsid w:val="009A3630"/>
    <w:rsid w:val="009A6BB6"/>
    <w:rsid w:val="009A78C6"/>
    <w:rsid w:val="009B1651"/>
    <w:rsid w:val="009B5D72"/>
    <w:rsid w:val="009D5AD6"/>
    <w:rsid w:val="009F4D41"/>
    <w:rsid w:val="00A2374C"/>
    <w:rsid w:val="00A317E3"/>
    <w:rsid w:val="00A33D19"/>
    <w:rsid w:val="00A356AF"/>
    <w:rsid w:val="00A517C8"/>
    <w:rsid w:val="00A56A8E"/>
    <w:rsid w:val="00A6672A"/>
    <w:rsid w:val="00A67EFC"/>
    <w:rsid w:val="00A73E20"/>
    <w:rsid w:val="00A75E19"/>
    <w:rsid w:val="00A768C8"/>
    <w:rsid w:val="00A95A60"/>
    <w:rsid w:val="00AA6541"/>
    <w:rsid w:val="00AC5783"/>
    <w:rsid w:val="00AE1C63"/>
    <w:rsid w:val="00B063D1"/>
    <w:rsid w:val="00B11AA0"/>
    <w:rsid w:val="00B22CDA"/>
    <w:rsid w:val="00B451CD"/>
    <w:rsid w:val="00B46F90"/>
    <w:rsid w:val="00B62B93"/>
    <w:rsid w:val="00B706B6"/>
    <w:rsid w:val="00B746EF"/>
    <w:rsid w:val="00B855B3"/>
    <w:rsid w:val="00B915D5"/>
    <w:rsid w:val="00B93565"/>
    <w:rsid w:val="00BA3E02"/>
    <w:rsid w:val="00BA69E6"/>
    <w:rsid w:val="00BC5B35"/>
    <w:rsid w:val="00BF0D02"/>
    <w:rsid w:val="00BF49BB"/>
    <w:rsid w:val="00BF4E09"/>
    <w:rsid w:val="00C1256C"/>
    <w:rsid w:val="00C167DD"/>
    <w:rsid w:val="00C26F96"/>
    <w:rsid w:val="00C35ED5"/>
    <w:rsid w:val="00C40484"/>
    <w:rsid w:val="00C602BA"/>
    <w:rsid w:val="00C65C8D"/>
    <w:rsid w:val="00CC1370"/>
    <w:rsid w:val="00CC2E82"/>
    <w:rsid w:val="00CE1A96"/>
    <w:rsid w:val="00CE3A86"/>
    <w:rsid w:val="00D058BB"/>
    <w:rsid w:val="00D12069"/>
    <w:rsid w:val="00D128F8"/>
    <w:rsid w:val="00D133E1"/>
    <w:rsid w:val="00D20FD1"/>
    <w:rsid w:val="00D33D7F"/>
    <w:rsid w:val="00D5482B"/>
    <w:rsid w:val="00D55CB3"/>
    <w:rsid w:val="00D63F45"/>
    <w:rsid w:val="00D8517A"/>
    <w:rsid w:val="00E01CA9"/>
    <w:rsid w:val="00E25286"/>
    <w:rsid w:val="00E3344C"/>
    <w:rsid w:val="00E445CC"/>
    <w:rsid w:val="00E44D86"/>
    <w:rsid w:val="00E4782F"/>
    <w:rsid w:val="00E72B02"/>
    <w:rsid w:val="00E90967"/>
    <w:rsid w:val="00E92D8E"/>
    <w:rsid w:val="00F133DA"/>
    <w:rsid w:val="00F15821"/>
    <w:rsid w:val="00F178D1"/>
    <w:rsid w:val="00F367AA"/>
    <w:rsid w:val="00F45E5F"/>
    <w:rsid w:val="00F73B77"/>
    <w:rsid w:val="00F847C0"/>
    <w:rsid w:val="00F876C6"/>
    <w:rsid w:val="00F9143A"/>
    <w:rsid w:val="00FA5720"/>
    <w:rsid w:val="00FB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176</cp:revision>
  <dcterms:created xsi:type="dcterms:W3CDTF">2024-08-12T12:45:00Z</dcterms:created>
  <dcterms:modified xsi:type="dcterms:W3CDTF">2025-09-16T10:18:00Z</dcterms:modified>
</cp:coreProperties>
</file>